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9EA9" w14:textId="79012DBE" w:rsidR="00F70CDB" w:rsidRDefault="00F70CDB" w:rsidP="00585181">
      <w:pPr>
        <w:spacing w:line="240" w:lineRule="auto"/>
      </w:pPr>
      <w:r>
        <w:t>A</w:t>
      </w:r>
      <w:r w:rsidR="00B42A4D">
        <w:t>dditional File</w:t>
      </w:r>
      <w:r>
        <w:t xml:space="preserve"> </w:t>
      </w:r>
      <w:r w:rsidR="0027351C">
        <w:t>3</w:t>
      </w:r>
      <w:r>
        <w:t xml:space="preserve">. Cross-tabulations and crude odds ratios of categorical variables </w:t>
      </w:r>
      <w:r w:rsidRPr="00CF2C1B">
        <w:t>with visit by a peer counselor during prenatal period.</w:t>
      </w:r>
      <w:r>
        <w:t xml:space="preserve"> </w:t>
      </w:r>
    </w:p>
    <w:tbl>
      <w:tblPr>
        <w:tblStyle w:val="TableGrid"/>
        <w:tblW w:w="949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134"/>
        <w:gridCol w:w="993"/>
        <w:gridCol w:w="1559"/>
        <w:gridCol w:w="1275"/>
      </w:tblGrid>
      <w:tr w:rsidR="00FA13B9" w14:paraId="06D5BD1F" w14:textId="0CB9C0DE" w:rsidTr="00E96BBA">
        <w:trPr>
          <w:tblHeader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7B8F" w14:textId="77777777" w:rsidR="00FA13B9" w:rsidRDefault="00FA13B9" w:rsidP="00E27940">
            <w:pPr>
              <w:jc w:val="both"/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DF56" w14:textId="77777777" w:rsidR="00FA13B9" w:rsidRPr="00B42A4D" w:rsidRDefault="00FA13B9" w:rsidP="00E27940">
            <w:pPr>
              <w:jc w:val="center"/>
              <w:rPr>
                <w:bCs/>
              </w:rPr>
            </w:pPr>
            <w:r w:rsidRPr="00B42A4D">
              <w:rPr>
                <w:bCs/>
              </w:rPr>
              <w:t>Visit by peer counselor during prenatal perio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BD89" w14:textId="40CFEC12" w:rsidR="00FA13B9" w:rsidRPr="00B42A4D" w:rsidRDefault="00FA13B9" w:rsidP="00E27940">
            <w:pPr>
              <w:jc w:val="center"/>
              <w:rPr>
                <w:bCs/>
              </w:rPr>
            </w:pPr>
            <w:r w:rsidRPr="00B42A4D">
              <w:rPr>
                <w:bCs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58997" w14:textId="0D2F3625" w:rsidR="00FA13B9" w:rsidRPr="00B42A4D" w:rsidRDefault="00FA13B9" w:rsidP="00E27940">
            <w:pPr>
              <w:jc w:val="center"/>
              <w:rPr>
                <w:bCs/>
              </w:rPr>
            </w:pPr>
            <w:r>
              <w:rPr>
                <w:bCs/>
              </w:rPr>
              <w:t>Crude 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C310" w14:textId="07CAB6E8" w:rsidR="00FA13B9" w:rsidRPr="00B42A4D" w:rsidRDefault="00FA13B9" w:rsidP="00E27940">
            <w:pPr>
              <w:jc w:val="center"/>
              <w:rPr>
                <w:bCs/>
              </w:rPr>
            </w:pPr>
            <w:r>
              <w:rPr>
                <w:bCs/>
              </w:rPr>
              <w:t>p-value of crude OR</w:t>
            </w:r>
          </w:p>
        </w:tc>
      </w:tr>
      <w:tr w:rsidR="00FA13B9" w14:paraId="76B089F6" w14:textId="2FD0226B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4F84C" w14:textId="77777777" w:rsidR="00FA13B9" w:rsidRDefault="00FA13B9" w:rsidP="00E27940">
            <w:pPr>
              <w:jc w:val="both"/>
            </w:pPr>
            <w:r>
              <w:t xml:space="preserve">Membership in </w:t>
            </w:r>
          </w:p>
          <w:p w14:paraId="2F7651A1" w14:textId="77777777" w:rsidR="00FA13B9" w:rsidRDefault="00FA13B9" w:rsidP="00E27940">
            <w:pPr>
              <w:jc w:val="both"/>
            </w:pPr>
            <w:r>
              <w:t>breastfeeding support group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550B" w14:textId="77777777" w:rsidR="00FA13B9" w:rsidRDefault="00FA13B9" w:rsidP="00E27940">
            <w:pPr>
              <w:jc w:val="center"/>
            </w:pPr>
            <w: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72BD" w14:textId="77777777" w:rsidR="00FA13B9" w:rsidRDefault="00FA13B9" w:rsidP="00E27940">
            <w:pPr>
              <w:jc w:val="center"/>
            </w:pPr>
            <w: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C481" w14:textId="77777777" w:rsidR="00FA13B9" w:rsidRDefault="00FA13B9" w:rsidP="00E27940">
            <w:pPr>
              <w:jc w:val="center"/>
            </w:pPr>
            <w:r>
              <w:t>Missin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66ED7" w14:textId="77777777" w:rsidR="00FA13B9" w:rsidRDefault="00FA13B9" w:rsidP="00E27940">
            <w:pPr>
              <w:jc w:val="center"/>
            </w:pPr>
            <w: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4CA5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52209" w14:textId="77777777" w:rsidR="00FA13B9" w:rsidRDefault="00FA13B9" w:rsidP="00E27940">
            <w:pPr>
              <w:jc w:val="center"/>
            </w:pPr>
          </w:p>
        </w:tc>
      </w:tr>
      <w:tr w:rsidR="00FA13B9" w14:paraId="25AF730B" w14:textId="4BB791D4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9996D" w14:textId="77777777" w:rsidR="00FA13B9" w:rsidRDefault="00FA13B9" w:rsidP="00E27940">
            <w:pPr>
              <w:ind w:firstLine="592"/>
              <w:jc w:val="both"/>
            </w:pPr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64CB" w14:textId="0F857589" w:rsidR="00FA13B9" w:rsidRDefault="00FA13B9" w:rsidP="00175AC4">
            <w:pPr>
              <w:jc w:val="center"/>
            </w:pPr>
            <w:r>
              <w:t>1,443 (84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6DCF7" w14:textId="7964BD6C" w:rsidR="00FA13B9" w:rsidRDefault="00FA13B9" w:rsidP="00585181">
            <w:pPr>
              <w:jc w:val="center"/>
            </w:pPr>
            <w:r>
              <w:t>230 (15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1016" w14:textId="7AB5250E" w:rsidR="00FA13B9" w:rsidRDefault="00FA13B9" w:rsidP="00585181">
            <w:pPr>
              <w:jc w:val="center"/>
            </w:pPr>
            <w:r>
              <w:t>10 (0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EB91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51DF" w14:textId="54BAFB5F" w:rsidR="00FA13B9" w:rsidRDefault="00FA13B9">
            <w:pPr>
              <w:jc w:val="center"/>
            </w:pPr>
            <w:r>
              <w:t>1</w:t>
            </w:r>
          </w:p>
          <w:p w14:paraId="6D95AA84" w14:textId="5BC2A838" w:rsidR="00FA13B9" w:rsidRDefault="00FA13B9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54B2" w14:textId="77777777" w:rsidR="00FA13B9" w:rsidRDefault="00FA13B9" w:rsidP="00E27940"/>
        </w:tc>
      </w:tr>
      <w:tr w:rsidR="00FA13B9" w14:paraId="2D0B38BB" w14:textId="435812F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2903" w14:textId="77777777" w:rsidR="00FA13B9" w:rsidRDefault="00FA13B9" w:rsidP="00E27940">
            <w:pPr>
              <w:ind w:firstLine="592"/>
              <w:jc w:val="both"/>
            </w:pPr>
            <w: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8869" w14:textId="1950A890" w:rsidR="00FA13B9" w:rsidRDefault="00FA13B9" w:rsidP="00585181">
            <w:pPr>
              <w:jc w:val="center"/>
            </w:pPr>
            <w:r>
              <w:t>374 (58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487F" w14:textId="201281E3" w:rsidR="00FA13B9" w:rsidRDefault="00FA13B9" w:rsidP="00585181">
            <w:pPr>
              <w:jc w:val="center"/>
            </w:pPr>
            <w:r>
              <w:t>272 (4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ACFC3" w14:textId="5AC142A1" w:rsidR="00FA13B9" w:rsidRDefault="00FA13B9" w:rsidP="00585181">
            <w:pPr>
              <w:jc w:val="center"/>
            </w:pPr>
            <w:r>
              <w:t>4 (0.9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5723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C103" w14:textId="244A5F21" w:rsidR="00FA13B9" w:rsidRDefault="00FA13B9">
            <w:pPr>
              <w:jc w:val="center"/>
            </w:pPr>
            <w:r>
              <w:t>3.87</w:t>
            </w:r>
          </w:p>
          <w:p w14:paraId="325F75E6" w14:textId="45A9B3BA" w:rsidR="00FA13B9" w:rsidRDefault="00FA13B9" w:rsidP="003D1AF4">
            <w:pPr>
              <w:jc w:val="center"/>
            </w:pPr>
            <w:r>
              <w:t>(2.74-5.4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99EC" w14:textId="77A66810" w:rsidR="00FA13B9" w:rsidRDefault="00FA13B9" w:rsidP="003D1AF4">
            <w:pPr>
              <w:jc w:val="center"/>
            </w:pPr>
            <w:r>
              <w:t>&lt;0.01</w:t>
            </w:r>
          </w:p>
        </w:tc>
      </w:tr>
      <w:tr w:rsidR="00FA13B9" w14:paraId="0DAC3ECF" w14:textId="3E09C6CE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244B" w14:textId="6FC01CC1" w:rsidR="00FA13B9" w:rsidRDefault="00FA13B9" w:rsidP="003D1AF4">
            <w:pPr>
              <w:tabs>
                <w:tab w:val="center" w:pos="1886"/>
              </w:tabs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  <w:r>
              <w:rPr>
                <w:i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FF9C2" w14:textId="51F4E503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A55A" w14:textId="687DD274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5CC77" w14:textId="0F115C5E" w:rsidR="00FA13B9" w:rsidRDefault="00FA13B9" w:rsidP="00585181">
            <w:pPr>
              <w:jc w:val="center"/>
            </w:pPr>
            <w:r>
              <w:t>10 (1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1ABF9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BD298" w14:textId="77777777" w:rsidR="00FA13B9" w:rsidRDefault="00FA13B9" w:rsidP="003D1AF4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9F09" w14:textId="77777777" w:rsidR="00FA13B9" w:rsidRDefault="00FA13B9" w:rsidP="00E27940"/>
        </w:tc>
      </w:tr>
      <w:tr w:rsidR="00FA13B9" w14:paraId="647B295E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860A" w14:textId="62C7D167" w:rsidR="00FA13B9" w:rsidRPr="003D1AF4" w:rsidRDefault="00FA13B9" w:rsidP="003D1AF4">
            <w:pPr>
              <w:tabs>
                <w:tab w:val="center" w:pos="1886"/>
              </w:tabs>
              <w:jc w:val="both"/>
              <w:rPr>
                <w:iCs/>
              </w:rPr>
            </w:pPr>
            <w:r>
              <w:rPr>
                <w:iCs/>
              </w:rPr>
              <w:t>Peer counselor visit after deliv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E9A6" w14:textId="77777777" w:rsidR="00FA13B9" w:rsidRDefault="00FA13B9" w:rsidP="00585181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721A" w14:textId="77777777" w:rsidR="00FA13B9" w:rsidRDefault="00FA13B9" w:rsidP="00585181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1F64" w14:textId="77777777" w:rsidR="00FA13B9" w:rsidRDefault="00FA13B9" w:rsidP="00585181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303844" w14:textId="1DD3A737" w:rsidR="00FA13B9" w:rsidRDefault="00FA13B9" w:rsidP="003D1AF4">
            <w:pPr>
              <w:jc w:val="center"/>
            </w:pPr>
            <w: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42C6" w14:textId="77777777" w:rsidR="00FA13B9" w:rsidRDefault="00FA13B9" w:rsidP="003D1AF4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7700" w14:textId="77777777" w:rsidR="00FA13B9" w:rsidRDefault="00FA13B9" w:rsidP="00E27940"/>
        </w:tc>
      </w:tr>
      <w:tr w:rsidR="00FA13B9" w14:paraId="2AEDB65F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53C3E" w14:textId="2A6353A6" w:rsidR="00FA13B9" w:rsidRPr="003D1AF4" w:rsidRDefault="00FA13B9" w:rsidP="00FA13B9">
            <w:pPr>
              <w:tabs>
                <w:tab w:val="center" w:pos="1886"/>
              </w:tabs>
              <w:ind w:firstLine="592"/>
              <w:jc w:val="both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03EC" w14:textId="65DBE40E" w:rsidR="00FA13B9" w:rsidRDefault="00FA13B9" w:rsidP="00585181">
            <w:pPr>
              <w:jc w:val="center"/>
            </w:pPr>
            <w:r>
              <w:t>1554 (85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42FB3" w14:textId="0A5D1059" w:rsidR="00FA13B9" w:rsidRDefault="00FA13B9" w:rsidP="00585181">
            <w:pPr>
              <w:jc w:val="center"/>
            </w:pPr>
            <w:r>
              <w:t>235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6E45C" w14:textId="76411B56" w:rsidR="00FA13B9" w:rsidRDefault="00FA13B9" w:rsidP="00585181">
            <w:pPr>
              <w:jc w:val="center"/>
            </w:pPr>
            <w:r>
              <w:t>8 (0.5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35A7E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37EC" w14:textId="77777777" w:rsidR="00FA13B9" w:rsidRDefault="00FA13B9" w:rsidP="003D1AF4">
            <w:pPr>
              <w:jc w:val="center"/>
            </w:pPr>
            <w:r>
              <w:t>1</w:t>
            </w:r>
          </w:p>
          <w:p w14:paraId="2F8348AD" w14:textId="5057D609" w:rsidR="00FA13B9" w:rsidRDefault="00FA13B9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E875" w14:textId="77777777" w:rsidR="00FA13B9" w:rsidRDefault="00FA13B9" w:rsidP="00E27940"/>
        </w:tc>
      </w:tr>
      <w:tr w:rsidR="00FA13B9" w14:paraId="13FFA072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CC57" w14:textId="3848F4B1" w:rsidR="00FA13B9" w:rsidRPr="003D1AF4" w:rsidRDefault="00FA13B9" w:rsidP="00FA13B9">
            <w:pPr>
              <w:tabs>
                <w:tab w:val="center" w:pos="1886"/>
              </w:tabs>
              <w:ind w:firstLine="592"/>
              <w:jc w:val="both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DB7A" w14:textId="50EA9D61" w:rsidR="00FA13B9" w:rsidRDefault="00FA13B9" w:rsidP="00585181">
            <w:pPr>
              <w:jc w:val="center"/>
            </w:pPr>
            <w:r>
              <w:t>261 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C829" w14:textId="35490F6B" w:rsidR="00FA13B9" w:rsidRDefault="00FA13B9" w:rsidP="00585181">
            <w:pPr>
              <w:jc w:val="center"/>
            </w:pPr>
            <w:r>
              <w:t>267 (4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BBDD" w14:textId="2796A36F" w:rsidR="00FA13B9" w:rsidRDefault="00FA13B9" w:rsidP="00585181">
            <w:pPr>
              <w:jc w:val="center"/>
            </w:pPr>
            <w:r>
              <w:t>4 (0.9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7E794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D722" w14:textId="77777777" w:rsidR="00FA13B9" w:rsidRDefault="00FA13B9" w:rsidP="00FA13B9">
            <w:pPr>
              <w:jc w:val="center"/>
            </w:pPr>
            <w:r>
              <w:t xml:space="preserve">5.37 </w:t>
            </w:r>
          </w:p>
          <w:p w14:paraId="10BBC786" w14:textId="724CD1AD" w:rsidR="00FA13B9" w:rsidRDefault="00FA13B9" w:rsidP="003D1AF4">
            <w:pPr>
              <w:jc w:val="center"/>
            </w:pPr>
            <w:r>
              <w:t>(3.89-7.4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2059" w14:textId="230D2DB1" w:rsidR="00FA13B9" w:rsidRDefault="00FA13B9" w:rsidP="003D1AF4">
            <w:pPr>
              <w:jc w:val="center"/>
            </w:pPr>
            <w:r>
              <w:t>&lt;0.01</w:t>
            </w:r>
          </w:p>
        </w:tc>
      </w:tr>
      <w:tr w:rsidR="00FA13B9" w14:paraId="52A23B87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02F4" w14:textId="5DCC8C29" w:rsidR="00FA13B9" w:rsidRDefault="00FA13B9" w:rsidP="00FA13B9">
            <w:pPr>
              <w:tabs>
                <w:tab w:val="center" w:pos="1886"/>
              </w:tabs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2F31" w14:textId="20073E67" w:rsidR="00FA13B9" w:rsidRDefault="00FA13B9" w:rsidP="00585181">
            <w:pPr>
              <w:jc w:val="center"/>
            </w:pPr>
            <w:r>
              <w:t>2 (1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6203" w14:textId="4F832974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BE6A2" w14:textId="5E5B1A62" w:rsidR="00FA13B9" w:rsidRDefault="00FA13B9" w:rsidP="00585181">
            <w:pPr>
              <w:jc w:val="center"/>
            </w:pPr>
            <w:r>
              <w:t>12 (87.5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B8AA6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EC2F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6D71" w14:textId="77777777" w:rsidR="00FA13B9" w:rsidRDefault="00FA13B9" w:rsidP="00E27940"/>
        </w:tc>
      </w:tr>
      <w:tr w:rsidR="00FA13B9" w14:paraId="23337D36" w14:textId="1D0DD9B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23456" w14:textId="77777777" w:rsidR="00FA13B9" w:rsidRDefault="00FA13B9" w:rsidP="00E27940">
            <w:pPr>
              <w:jc w:val="both"/>
            </w:pPr>
            <w:r>
              <w:t>Place of resid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965E" w14:textId="77777777" w:rsidR="00FA13B9" w:rsidRDefault="00FA13B9" w:rsidP="00E27940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B66CC" w14:textId="77777777" w:rsidR="00FA13B9" w:rsidRDefault="00FA13B9" w:rsidP="00E27940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60FF" w14:textId="77777777" w:rsidR="00FA13B9" w:rsidRDefault="00FA13B9" w:rsidP="00E27940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FC04" w14:textId="010D9E16" w:rsidR="00FA13B9" w:rsidRDefault="00FA13B9" w:rsidP="00E27940">
            <w:pPr>
              <w:jc w:val="center"/>
            </w:pPr>
            <w: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C205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F2DC" w14:textId="77777777" w:rsidR="00FA13B9" w:rsidRDefault="00FA13B9" w:rsidP="00E27940">
            <w:pPr>
              <w:jc w:val="center"/>
            </w:pPr>
          </w:p>
        </w:tc>
      </w:tr>
      <w:tr w:rsidR="00FA13B9" w14:paraId="59BE3783" w14:textId="5D22B04C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4721" w14:textId="77777777" w:rsidR="00FA13B9" w:rsidRDefault="00FA13B9" w:rsidP="00E27940">
            <w:pPr>
              <w:ind w:firstLine="592"/>
              <w:jc w:val="both"/>
            </w:pPr>
            <w:r>
              <w:t>Urban a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73BF2" w14:textId="6565DCEB" w:rsidR="00FA13B9" w:rsidRDefault="00FA13B9" w:rsidP="00585181">
            <w:pPr>
              <w:jc w:val="center"/>
            </w:pPr>
            <w:r>
              <w:t>1,651 (77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40DE3" w14:textId="57B260D9" w:rsidR="00FA13B9" w:rsidRDefault="00FA13B9" w:rsidP="00585181">
            <w:pPr>
              <w:jc w:val="center"/>
            </w:pPr>
            <w:r>
              <w:t>418 (2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55C4" w14:textId="37C466FA" w:rsidR="00FA13B9" w:rsidRDefault="00FA13B9" w:rsidP="00585181">
            <w:pPr>
              <w:jc w:val="center"/>
            </w:pPr>
            <w:r>
              <w:t>22 (1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18FE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5ADC" w14:textId="77777777" w:rsidR="00FA13B9" w:rsidRDefault="00FA13B9" w:rsidP="00FA13B9">
            <w:pPr>
              <w:jc w:val="center"/>
            </w:pPr>
            <w:r>
              <w:t>1</w:t>
            </w:r>
          </w:p>
          <w:p w14:paraId="3F52C813" w14:textId="062551B2" w:rsidR="00FA13B9" w:rsidRDefault="00FA13B9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2D4D" w14:textId="77777777" w:rsidR="00FA13B9" w:rsidRDefault="00FA13B9" w:rsidP="00E27940"/>
        </w:tc>
      </w:tr>
      <w:tr w:rsidR="00FA13B9" w14:paraId="7062B973" w14:textId="1820A6B6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7C7F" w14:textId="77777777" w:rsidR="00FA13B9" w:rsidRDefault="00FA13B9" w:rsidP="00E27940">
            <w:pPr>
              <w:ind w:firstLine="592"/>
              <w:jc w:val="both"/>
            </w:pPr>
            <w:r>
              <w:t>Rural a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4075" w14:textId="14AA38F2" w:rsidR="00FA13B9" w:rsidRDefault="00FA13B9" w:rsidP="00585181">
            <w:pPr>
              <w:jc w:val="center"/>
            </w:pPr>
            <w:r>
              <w:t>166 (68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CF6E" w14:textId="6D2BC565" w:rsidR="00FA13B9" w:rsidRDefault="00FA13B9" w:rsidP="00585181">
            <w:pPr>
              <w:jc w:val="center"/>
            </w:pPr>
            <w:r>
              <w:t>84 (3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70CC" w14:textId="223141BC" w:rsidR="00FA13B9" w:rsidRDefault="00FA13B9" w:rsidP="00585181">
            <w:pPr>
              <w:jc w:val="center"/>
            </w:pPr>
            <w:r>
              <w:t>2 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3055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947D" w14:textId="7416445C" w:rsidR="00FA13B9" w:rsidRDefault="00FA13B9" w:rsidP="003D1AF4">
            <w:pPr>
              <w:jc w:val="center"/>
            </w:pPr>
            <w:r>
              <w:t>1.67</w:t>
            </w:r>
          </w:p>
          <w:p w14:paraId="4F7A7904" w14:textId="671D8F7B" w:rsidR="00FA13B9" w:rsidRDefault="00FA13B9" w:rsidP="003D1AF4">
            <w:pPr>
              <w:jc w:val="center"/>
            </w:pPr>
            <w:r>
              <w:t>(1.11-2.5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84F63" w14:textId="2A5116A4" w:rsidR="00FA13B9" w:rsidRDefault="00FA13B9" w:rsidP="003D1AF4">
            <w:pPr>
              <w:jc w:val="center"/>
            </w:pPr>
            <w:r>
              <w:t>0.01</w:t>
            </w:r>
          </w:p>
        </w:tc>
      </w:tr>
      <w:tr w:rsidR="00FA13B9" w14:paraId="0881043A" w14:textId="4EFA5671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5F86" w14:textId="77777777" w:rsidR="00FA13B9" w:rsidRDefault="00FA13B9" w:rsidP="00E27940">
            <w:pPr>
              <w:jc w:val="both"/>
            </w:pPr>
            <w:r>
              <w:t>Age of mothers in yea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5D24" w14:textId="77777777" w:rsidR="00FA13B9" w:rsidRDefault="00FA13B9" w:rsidP="00E27940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F02B" w14:textId="77777777" w:rsidR="00FA13B9" w:rsidRDefault="00FA13B9" w:rsidP="00E27940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15D0B" w14:textId="77777777" w:rsidR="00FA13B9" w:rsidRDefault="00FA13B9" w:rsidP="00E27940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B240C" w14:textId="02766373" w:rsidR="00FA13B9" w:rsidRDefault="00FA13B9" w:rsidP="00E27940">
            <w:pPr>
              <w:jc w:val="center"/>
            </w:pPr>
            <w: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D4E9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FFD8" w14:textId="77777777" w:rsidR="00FA13B9" w:rsidRDefault="00FA13B9" w:rsidP="00E27940">
            <w:pPr>
              <w:jc w:val="center"/>
            </w:pPr>
          </w:p>
        </w:tc>
      </w:tr>
      <w:tr w:rsidR="00FA13B9" w14:paraId="50C746AB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D791" w14:textId="1DBEA050" w:rsidR="00FA13B9" w:rsidDel="00FA13B9" w:rsidRDefault="00FA13B9" w:rsidP="00E27940">
            <w:pPr>
              <w:ind w:firstLine="592"/>
              <w:jc w:val="both"/>
            </w:pPr>
            <w:r>
              <w:t>15-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802A" w14:textId="76AF5A12" w:rsidR="00FA13B9" w:rsidDel="00FA13B9" w:rsidRDefault="00FA13B9" w:rsidP="00585181">
            <w:pPr>
              <w:jc w:val="center"/>
            </w:pPr>
            <w:r>
              <w:t>136 (71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7E5C" w14:textId="6D121E74" w:rsidR="00FA13B9" w:rsidDel="00FA13B9" w:rsidRDefault="00FA13B9" w:rsidP="00585181">
            <w:pPr>
              <w:jc w:val="center"/>
            </w:pPr>
            <w:r>
              <w:t>43 (2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649F" w14:textId="6E7F34AD" w:rsidR="00FA13B9" w:rsidDel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6C908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00AF" w14:textId="77777777" w:rsidR="00FA13B9" w:rsidRDefault="00FA13B9">
            <w:pPr>
              <w:jc w:val="center"/>
            </w:pPr>
            <w:r>
              <w:t>1</w:t>
            </w:r>
          </w:p>
          <w:p w14:paraId="21FB0443" w14:textId="01762A78" w:rsidR="00FA13B9" w:rsidRDefault="00FA13B9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F40D7" w14:textId="77777777" w:rsidR="00FA13B9" w:rsidRDefault="00FA13B9" w:rsidP="003D1AF4">
            <w:pPr>
              <w:jc w:val="center"/>
            </w:pPr>
          </w:p>
        </w:tc>
      </w:tr>
      <w:tr w:rsidR="00FA13B9" w14:paraId="20867D33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6665" w14:textId="2D230AFA" w:rsidR="00FA13B9" w:rsidDel="00FA13B9" w:rsidRDefault="00FA13B9" w:rsidP="00E27940">
            <w:pPr>
              <w:ind w:firstLine="592"/>
              <w:jc w:val="both"/>
            </w:pPr>
            <w:r>
              <w:t>20-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01C3" w14:textId="5E456389" w:rsidR="00FA13B9" w:rsidDel="00FA13B9" w:rsidRDefault="00FA13B9" w:rsidP="00585181">
            <w:pPr>
              <w:jc w:val="center"/>
            </w:pPr>
            <w:r>
              <w:t>508 (7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8436" w14:textId="51DD2EA1" w:rsidR="00FA13B9" w:rsidDel="00FA13B9" w:rsidRDefault="00FA13B9" w:rsidP="00585181">
            <w:pPr>
              <w:jc w:val="center"/>
            </w:pPr>
            <w:r>
              <w:t>120 (1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D473" w14:textId="35C44D2B" w:rsidR="00FA13B9" w:rsidDel="00FA13B9" w:rsidRDefault="00FA13B9" w:rsidP="00585181">
            <w:pPr>
              <w:jc w:val="center"/>
            </w:pPr>
            <w:r>
              <w:t>6 (1.3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0888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ABF8" w14:textId="77777777" w:rsidR="00FA13B9" w:rsidRDefault="00FA13B9">
            <w:pPr>
              <w:jc w:val="center"/>
            </w:pPr>
            <w:r>
              <w:t>0.60</w:t>
            </w:r>
          </w:p>
          <w:p w14:paraId="3779318F" w14:textId="526D9CF9" w:rsidR="00FA13B9" w:rsidRDefault="00FA13B9" w:rsidP="003D1AF4">
            <w:pPr>
              <w:jc w:val="center"/>
            </w:pPr>
            <w:r>
              <w:t>(0.37-</w:t>
            </w:r>
            <w:r w:rsidR="00AB4B1E">
              <w:t>0.9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F0102" w14:textId="531B19B4" w:rsidR="00FA13B9" w:rsidRDefault="00AB4B1E" w:rsidP="003D1AF4">
            <w:pPr>
              <w:jc w:val="center"/>
            </w:pPr>
            <w:r>
              <w:t>0.04</w:t>
            </w:r>
          </w:p>
        </w:tc>
      </w:tr>
      <w:tr w:rsidR="00FA13B9" w14:paraId="3B99B637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6785A" w14:textId="47E3E215" w:rsidR="00FA13B9" w:rsidDel="00FA13B9" w:rsidRDefault="00FA13B9" w:rsidP="00E27940">
            <w:pPr>
              <w:ind w:firstLine="592"/>
              <w:jc w:val="both"/>
            </w:pPr>
            <w:r>
              <w:t>25-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D5E2" w14:textId="4932C0CA" w:rsidR="00FA13B9" w:rsidDel="00FA13B9" w:rsidRDefault="00FA13B9" w:rsidP="00585181">
            <w:pPr>
              <w:jc w:val="center"/>
            </w:pPr>
            <w:r>
              <w:t>487 (74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2861" w14:textId="392B2D8B" w:rsidR="00FA13B9" w:rsidDel="00FA13B9" w:rsidRDefault="00FA13B9" w:rsidP="00585181">
            <w:pPr>
              <w:jc w:val="center"/>
            </w:pPr>
            <w:r>
              <w:t>144 (2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6CCA8" w14:textId="5A54A18F" w:rsidR="00FA13B9" w:rsidDel="00FA13B9" w:rsidRDefault="00FA13B9" w:rsidP="00585181">
            <w:pPr>
              <w:jc w:val="center"/>
            </w:pPr>
            <w:r>
              <w:t>3 (0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62473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673D" w14:textId="77777777" w:rsidR="00FA13B9" w:rsidRDefault="00AB4B1E">
            <w:pPr>
              <w:jc w:val="center"/>
            </w:pPr>
            <w:r>
              <w:t>0.83</w:t>
            </w:r>
          </w:p>
          <w:p w14:paraId="11B0F3F9" w14:textId="099BCCD6" w:rsidR="00AB4B1E" w:rsidRDefault="00AB4B1E" w:rsidP="003D1AF4">
            <w:pPr>
              <w:jc w:val="center"/>
            </w:pPr>
            <w:r>
              <w:t>(0.50-1.3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C40AB" w14:textId="1B001253" w:rsidR="00FA13B9" w:rsidRDefault="00AB4B1E" w:rsidP="003D1AF4">
            <w:pPr>
              <w:jc w:val="center"/>
            </w:pPr>
            <w:r>
              <w:t>0.47</w:t>
            </w:r>
          </w:p>
        </w:tc>
      </w:tr>
      <w:tr w:rsidR="00FA13B9" w14:paraId="7EDF1BEE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93EC" w14:textId="4454D810" w:rsidR="00FA13B9" w:rsidDel="00FA13B9" w:rsidRDefault="00FA13B9" w:rsidP="00E27940">
            <w:pPr>
              <w:ind w:firstLine="592"/>
              <w:jc w:val="both"/>
            </w:pPr>
            <w:r>
              <w:t>30-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D0B3" w14:textId="3C2A2E24" w:rsidR="00FA13B9" w:rsidDel="00FA13B9" w:rsidRDefault="00FA13B9" w:rsidP="00585181">
            <w:pPr>
              <w:jc w:val="center"/>
            </w:pPr>
            <w:r>
              <w:t>415 (7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F488E" w14:textId="0B56292B" w:rsidR="00FA13B9" w:rsidDel="00FA13B9" w:rsidRDefault="00FA13B9" w:rsidP="00585181">
            <w:pPr>
              <w:jc w:val="center"/>
            </w:pPr>
            <w:r>
              <w:t>102 (2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4E25" w14:textId="0B46C4F0" w:rsidR="00FA13B9" w:rsidDel="00FA13B9" w:rsidRDefault="00FA13B9" w:rsidP="00585181">
            <w:pPr>
              <w:jc w:val="center"/>
            </w:pPr>
            <w:r>
              <w:t>4 (0.5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C420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2AD7B" w14:textId="24F679D3" w:rsidR="00AB4B1E" w:rsidRDefault="00AB4B1E" w:rsidP="003D1AF4">
            <w:pPr>
              <w:jc w:val="center"/>
            </w:pPr>
            <w:r>
              <w:t>0.73</w:t>
            </w:r>
          </w:p>
          <w:p w14:paraId="5F01BB91" w14:textId="7C0AF33C" w:rsidR="00AB4B1E" w:rsidRDefault="00AB4B1E" w:rsidP="003D1AF4">
            <w:pPr>
              <w:jc w:val="center"/>
            </w:pPr>
            <w:r>
              <w:t>(0.47-1.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8F80" w14:textId="2EEE138B" w:rsidR="00FA13B9" w:rsidRDefault="00AB4B1E" w:rsidP="003D1AF4">
            <w:pPr>
              <w:jc w:val="center"/>
            </w:pPr>
            <w:r>
              <w:t>0.15</w:t>
            </w:r>
          </w:p>
        </w:tc>
      </w:tr>
      <w:tr w:rsidR="00FA13B9" w14:paraId="01E4EC8D" w14:textId="5DADF6A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CD3B" w14:textId="12D1E1C3" w:rsidR="00FA13B9" w:rsidRDefault="00FA13B9" w:rsidP="00E27940">
            <w:pPr>
              <w:ind w:firstLine="592"/>
              <w:jc w:val="both"/>
            </w:pPr>
            <w:r>
              <w:t>35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794E" w14:textId="18CEB08C" w:rsidR="00FA13B9" w:rsidRDefault="00FA13B9" w:rsidP="00585181">
            <w:pPr>
              <w:jc w:val="center"/>
            </w:pPr>
            <w:r>
              <w:t>178 (6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6447" w14:textId="4C57A69D" w:rsidR="00FA13B9" w:rsidRDefault="00FA13B9" w:rsidP="00585181">
            <w:pPr>
              <w:jc w:val="center"/>
            </w:pPr>
            <w:r>
              <w:t>67 (3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9698" w14:textId="599FBC9F" w:rsidR="00FA13B9" w:rsidRDefault="00FA13B9" w:rsidP="00585181">
            <w:pPr>
              <w:jc w:val="center"/>
            </w:pPr>
            <w:r>
              <w:t>1 (0.0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2581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1A00" w14:textId="77777777" w:rsidR="00FA13B9" w:rsidRDefault="00AB4B1E" w:rsidP="003D1AF4">
            <w:pPr>
              <w:jc w:val="center"/>
            </w:pPr>
            <w:r>
              <w:t>1.24</w:t>
            </w:r>
          </w:p>
          <w:p w14:paraId="17664265" w14:textId="22E70C79" w:rsidR="00AB4B1E" w:rsidRDefault="00AB4B1E" w:rsidP="003D1AF4">
            <w:pPr>
              <w:jc w:val="center"/>
            </w:pPr>
            <w:r>
              <w:t>(0.75-2.0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682A" w14:textId="4802866B" w:rsidR="00FA13B9" w:rsidRDefault="00AB4B1E" w:rsidP="003D1AF4">
            <w:pPr>
              <w:jc w:val="center"/>
            </w:pPr>
            <w:r>
              <w:t>0.40</w:t>
            </w:r>
          </w:p>
        </w:tc>
      </w:tr>
      <w:tr w:rsidR="00FA13B9" w14:paraId="61CA7478" w14:textId="23950AFF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9DE3" w14:textId="6014115A" w:rsidR="00FA13B9" w:rsidRDefault="00FA13B9" w:rsidP="00E27940">
            <w:pPr>
              <w:ind w:firstLine="592"/>
              <w:jc w:val="both"/>
            </w:pPr>
            <w:r>
              <w:t>40-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342E" w14:textId="7CEA919E" w:rsidR="00FA13B9" w:rsidRDefault="00FA13B9" w:rsidP="00585181">
            <w:pPr>
              <w:jc w:val="center"/>
            </w:pPr>
            <w:r>
              <w:t>89 (74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8336" w14:textId="4DE15821" w:rsidR="00FA13B9" w:rsidRDefault="00FA13B9" w:rsidP="00585181">
            <w:pPr>
              <w:jc w:val="center"/>
            </w:pPr>
            <w:r>
              <w:t>26 (2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BAEF" w14:textId="58FEBC09" w:rsidR="00FA13B9" w:rsidRDefault="00FA13B9" w:rsidP="00585181">
            <w:pPr>
              <w:jc w:val="center"/>
            </w:pPr>
            <w:r>
              <w:t>5 (4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3B9D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0B43" w14:textId="77777777" w:rsidR="00FA13B9" w:rsidRDefault="00AB4B1E" w:rsidP="003D1AF4">
            <w:pPr>
              <w:jc w:val="center"/>
            </w:pPr>
            <w:r>
              <w:t>0.73</w:t>
            </w:r>
          </w:p>
          <w:p w14:paraId="34C952D5" w14:textId="13EBE5AC" w:rsidR="00AB4B1E" w:rsidRDefault="00AB4B1E" w:rsidP="003D1AF4">
            <w:pPr>
              <w:jc w:val="center"/>
            </w:pPr>
            <w:r>
              <w:t>(0.37-1.4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964E" w14:textId="2961B8AC" w:rsidR="00FA13B9" w:rsidRDefault="00AB4B1E" w:rsidP="003D1AF4">
            <w:pPr>
              <w:jc w:val="center"/>
            </w:pPr>
            <w:r>
              <w:t>0.35</w:t>
            </w:r>
          </w:p>
        </w:tc>
      </w:tr>
      <w:tr w:rsidR="00FA13B9" w14:paraId="65E489C2" w14:textId="7B373BD0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ACED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2C2E" w14:textId="10BF88D1" w:rsidR="00FA13B9" w:rsidRDefault="00FA13B9" w:rsidP="00585181">
            <w:pPr>
              <w:jc w:val="center"/>
            </w:pPr>
            <w:r>
              <w:t>4 (7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0BAD" w14:textId="02402A7C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1FE4" w14:textId="0D9155ED" w:rsidR="00FA13B9" w:rsidRDefault="00FA13B9" w:rsidP="00585181">
            <w:pPr>
              <w:jc w:val="center"/>
            </w:pPr>
            <w:r>
              <w:t>5 (29.8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D63C4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DA55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A781" w14:textId="77777777" w:rsidR="00FA13B9" w:rsidRDefault="00FA13B9" w:rsidP="00E27940"/>
        </w:tc>
      </w:tr>
      <w:tr w:rsidR="00FA13B9" w14:paraId="7D49C00D" w14:textId="146CCCF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BA16" w14:textId="77777777" w:rsidR="00FA13B9" w:rsidRDefault="00FA13B9" w:rsidP="00E27940">
            <w:pPr>
              <w:jc w:val="both"/>
            </w:pPr>
            <w:r>
              <w:t>Monthly income (Ph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92F8" w14:textId="77777777" w:rsidR="00FA13B9" w:rsidRDefault="00FA13B9" w:rsidP="00E27940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F7AD" w14:textId="77777777" w:rsidR="00FA13B9" w:rsidRDefault="00FA13B9" w:rsidP="00E27940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4A1E7" w14:textId="77777777" w:rsidR="00FA13B9" w:rsidRDefault="00FA13B9" w:rsidP="00E27940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41700" w14:textId="77777777" w:rsidR="00FA13B9" w:rsidRDefault="00FA13B9" w:rsidP="00E27940">
            <w:pPr>
              <w:jc w:val="center"/>
            </w:pPr>
            <w: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F181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F60D" w14:textId="77777777" w:rsidR="00FA13B9" w:rsidRDefault="00FA13B9" w:rsidP="00E27940">
            <w:pPr>
              <w:jc w:val="center"/>
            </w:pPr>
          </w:p>
        </w:tc>
      </w:tr>
      <w:tr w:rsidR="00FA13B9" w14:paraId="51829EA1" w14:textId="728F0DC9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A6B7" w14:textId="77777777" w:rsidR="00FA13B9" w:rsidRDefault="00FA13B9" w:rsidP="00E27940">
            <w:pPr>
              <w:ind w:firstLine="592"/>
              <w:jc w:val="both"/>
            </w:pPr>
            <w:r>
              <w:t>0 – 3,8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95C8" w14:textId="0BCC75A0" w:rsidR="00FA13B9" w:rsidRDefault="00FA13B9" w:rsidP="00585181">
            <w:pPr>
              <w:jc w:val="center"/>
            </w:pPr>
            <w:r>
              <w:t>365 (79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39C0A" w14:textId="684D2FCA" w:rsidR="00FA13B9" w:rsidRDefault="00FA13B9" w:rsidP="00585181">
            <w:pPr>
              <w:jc w:val="center"/>
            </w:pPr>
            <w:r>
              <w:t>97 (1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B837" w14:textId="55F094FA" w:rsidR="00FA13B9" w:rsidRDefault="00FA13B9" w:rsidP="00585181">
            <w:pPr>
              <w:jc w:val="center"/>
            </w:pPr>
            <w:r>
              <w:t>7 (1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7E389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880D" w14:textId="77777777" w:rsidR="00FA13B9" w:rsidRDefault="00AB4B1E">
            <w:pPr>
              <w:jc w:val="center"/>
            </w:pPr>
            <w:r>
              <w:t>1</w:t>
            </w:r>
          </w:p>
          <w:p w14:paraId="5E5D4D34" w14:textId="0AAC8925" w:rsidR="00AB4B1E" w:rsidRDefault="00AB4B1E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D9A4" w14:textId="77777777" w:rsidR="00FA13B9" w:rsidRDefault="00FA13B9" w:rsidP="003D1AF4">
            <w:pPr>
              <w:jc w:val="center"/>
            </w:pPr>
          </w:p>
        </w:tc>
      </w:tr>
      <w:tr w:rsidR="00FA13B9" w14:paraId="2EC18641" w14:textId="227A7213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55C4" w14:textId="77777777" w:rsidR="00FA13B9" w:rsidRDefault="00FA13B9" w:rsidP="00E27940">
            <w:pPr>
              <w:ind w:firstLine="592"/>
              <w:jc w:val="both"/>
            </w:pPr>
            <w:r>
              <w:t>3,801 – 5,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E03D" w14:textId="1F79559A" w:rsidR="00FA13B9" w:rsidRDefault="00FA13B9" w:rsidP="00585181">
            <w:pPr>
              <w:jc w:val="center"/>
            </w:pPr>
            <w:r>
              <w:t>300 (6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2053" w14:textId="3A45261C" w:rsidR="00FA13B9" w:rsidRDefault="00FA13B9" w:rsidP="00585181">
            <w:pPr>
              <w:jc w:val="center"/>
            </w:pPr>
            <w:r>
              <w:t>108 (3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448F" w14:textId="77306C2B" w:rsidR="00FA13B9" w:rsidRDefault="00FA13B9" w:rsidP="00585181">
            <w:pPr>
              <w:jc w:val="center"/>
            </w:pPr>
            <w:r>
              <w:t>3 (0.9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126B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8991" w14:textId="77777777" w:rsidR="00FA13B9" w:rsidRDefault="00AB4B1E" w:rsidP="003D1AF4">
            <w:pPr>
              <w:jc w:val="center"/>
            </w:pPr>
            <w:r>
              <w:t>1.95</w:t>
            </w:r>
          </w:p>
          <w:p w14:paraId="6D79E7D8" w14:textId="7D17B5FC" w:rsidR="00AB4B1E" w:rsidRDefault="00AB4B1E" w:rsidP="003D1AF4">
            <w:pPr>
              <w:jc w:val="center"/>
            </w:pPr>
            <w:r>
              <w:t>(1.31-2.9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025E" w14:textId="7783F398" w:rsidR="00FA13B9" w:rsidRDefault="00AB4B1E" w:rsidP="003D1AF4">
            <w:pPr>
              <w:jc w:val="center"/>
            </w:pPr>
            <w:r>
              <w:t>&lt;0.01</w:t>
            </w:r>
          </w:p>
        </w:tc>
      </w:tr>
      <w:tr w:rsidR="00FA13B9" w14:paraId="13FAB5BB" w14:textId="46A2A43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82C20" w14:textId="77777777" w:rsidR="00FA13B9" w:rsidRDefault="00FA13B9" w:rsidP="00E27940">
            <w:pPr>
              <w:ind w:firstLine="592"/>
              <w:jc w:val="both"/>
            </w:pPr>
            <w:r>
              <w:lastRenderedPageBreak/>
              <w:t>6,000 – 8,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DE9E7" w14:textId="7BCAA77B" w:rsidR="00FA13B9" w:rsidRDefault="00FA13B9" w:rsidP="00585181">
            <w:pPr>
              <w:jc w:val="center"/>
            </w:pPr>
            <w:r>
              <w:t>411 (73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A53D5" w14:textId="073957F2" w:rsidR="00FA13B9" w:rsidRDefault="00FA13B9" w:rsidP="00585181">
            <w:pPr>
              <w:jc w:val="center"/>
            </w:pPr>
            <w:r>
              <w:t>108 (2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B3026" w14:textId="28A510F6" w:rsidR="00FA13B9" w:rsidRDefault="00FA13B9" w:rsidP="00585181">
            <w:pPr>
              <w:jc w:val="center"/>
            </w:pPr>
            <w:r>
              <w:t>5 (1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FC52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80B8" w14:textId="77777777" w:rsidR="00FA13B9" w:rsidRDefault="00AB4B1E" w:rsidP="00AB4B1E">
            <w:pPr>
              <w:jc w:val="center"/>
            </w:pPr>
            <w:r>
              <w:t>1.39</w:t>
            </w:r>
          </w:p>
          <w:p w14:paraId="03DCDCFA" w14:textId="484BC73D" w:rsidR="00AB4B1E" w:rsidRDefault="00AB4B1E" w:rsidP="003D1AF4">
            <w:pPr>
              <w:jc w:val="center"/>
            </w:pPr>
            <w:r>
              <w:t>(0.97-2.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CA8A" w14:textId="019F7DEE" w:rsidR="00FA13B9" w:rsidRDefault="00AB4B1E" w:rsidP="003D1AF4">
            <w:pPr>
              <w:jc w:val="center"/>
            </w:pPr>
            <w:r>
              <w:t>0.07</w:t>
            </w:r>
          </w:p>
        </w:tc>
      </w:tr>
      <w:tr w:rsidR="00FA13B9" w14:paraId="1FEA25CB" w14:textId="7CA0F3EF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72EB" w14:textId="77777777" w:rsidR="00FA13B9" w:rsidRDefault="00FA13B9" w:rsidP="00E27940">
            <w:pPr>
              <w:ind w:firstLine="592"/>
              <w:jc w:val="both"/>
            </w:pPr>
            <w:r>
              <w:t>9,000 – 15,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3D13F" w14:textId="7BF58D64" w:rsidR="00FA13B9" w:rsidRDefault="00FA13B9" w:rsidP="00585181">
            <w:pPr>
              <w:jc w:val="center"/>
            </w:pPr>
            <w:r>
              <w:t>370 (7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5C85" w14:textId="72877AA3" w:rsidR="00FA13B9" w:rsidRDefault="00FA13B9" w:rsidP="00585181">
            <w:pPr>
              <w:jc w:val="center"/>
            </w:pPr>
            <w:r>
              <w:t>106 (2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1D00" w14:textId="121CC06C" w:rsidR="00FA13B9" w:rsidRDefault="00FA13B9" w:rsidP="00585181">
            <w:pPr>
              <w:jc w:val="center"/>
            </w:pPr>
            <w:r>
              <w:t>4 (0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5C79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497B" w14:textId="77777777" w:rsidR="00FA13B9" w:rsidRDefault="00AB4B1E" w:rsidP="00AB4B1E">
            <w:pPr>
              <w:jc w:val="center"/>
            </w:pPr>
            <w:r>
              <w:t>1.18</w:t>
            </w:r>
          </w:p>
          <w:p w14:paraId="2922F621" w14:textId="06D333F7" w:rsidR="00AB4B1E" w:rsidRDefault="00AB4B1E" w:rsidP="003D1AF4">
            <w:pPr>
              <w:jc w:val="center"/>
            </w:pPr>
            <w:r>
              <w:t>(0.86-1.6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15EE" w14:textId="76C1839F" w:rsidR="00FA13B9" w:rsidRDefault="00AB4B1E" w:rsidP="003D1AF4">
            <w:pPr>
              <w:jc w:val="center"/>
            </w:pPr>
            <w:r>
              <w:t>0.30</w:t>
            </w:r>
          </w:p>
        </w:tc>
      </w:tr>
      <w:tr w:rsidR="00FA13B9" w14:paraId="0A67128C" w14:textId="354519E9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8A9D8" w14:textId="77777777" w:rsidR="00FA13B9" w:rsidRDefault="00FA13B9" w:rsidP="00E27940">
            <w:pPr>
              <w:ind w:firstLine="592"/>
              <w:jc w:val="both"/>
            </w:pPr>
            <w:r>
              <w:t>16,000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553C" w14:textId="6D2DC1D7" w:rsidR="00FA13B9" w:rsidRDefault="00FA13B9" w:rsidP="00585181">
            <w:pPr>
              <w:jc w:val="center"/>
            </w:pPr>
            <w:r>
              <w:t>371 (7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944E" w14:textId="2F56B3FF" w:rsidR="00FA13B9" w:rsidRDefault="00FA13B9" w:rsidP="00585181">
            <w:pPr>
              <w:jc w:val="center"/>
            </w:pPr>
            <w:r>
              <w:t>83 (1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972D7" w14:textId="4B931180" w:rsidR="00FA13B9" w:rsidRDefault="00FA13B9" w:rsidP="00585181">
            <w:pPr>
              <w:jc w:val="center"/>
            </w:pPr>
            <w:r>
              <w:t>5 (1.3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7426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7D61" w14:textId="77777777" w:rsidR="00FA13B9" w:rsidRDefault="00AB4B1E" w:rsidP="00AB4B1E">
            <w:pPr>
              <w:jc w:val="center"/>
            </w:pPr>
            <w:r>
              <w:t>1.00</w:t>
            </w:r>
          </w:p>
          <w:p w14:paraId="371C26A0" w14:textId="24DF19F3" w:rsidR="00AB4B1E" w:rsidRDefault="00AB4B1E" w:rsidP="003D1AF4">
            <w:pPr>
              <w:jc w:val="center"/>
            </w:pPr>
            <w:r>
              <w:t>(0.64-1.5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E04E" w14:textId="286108A4" w:rsidR="00FA13B9" w:rsidRDefault="00AB4B1E" w:rsidP="003D1AF4">
            <w:pPr>
              <w:jc w:val="center"/>
            </w:pPr>
            <w:r>
              <w:t>0.98</w:t>
            </w:r>
          </w:p>
        </w:tc>
      </w:tr>
      <w:tr w:rsidR="00FA13B9" w14:paraId="567D8A28" w14:textId="114CCFF4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4839" w14:textId="77777777" w:rsidR="00FA13B9" w:rsidRDefault="00FA13B9" w:rsidP="00E27940">
            <w:pPr>
              <w:jc w:val="both"/>
            </w:pPr>
            <w:r>
              <w:t xml:space="preserve">Employment status of mother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7180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F738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F044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E4122" w14:textId="77777777" w:rsidR="00FA13B9" w:rsidRDefault="00FA13B9" w:rsidP="00E27940">
            <w:pPr>
              <w:jc w:val="center"/>
            </w:pPr>
            <w: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CA96C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7F49" w14:textId="77777777" w:rsidR="00FA13B9" w:rsidRDefault="00FA13B9" w:rsidP="00E27940">
            <w:pPr>
              <w:jc w:val="center"/>
            </w:pPr>
          </w:p>
        </w:tc>
      </w:tr>
      <w:tr w:rsidR="00FA13B9" w14:paraId="6656562F" w14:textId="0869DD7A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A0FA7" w14:textId="77777777" w:rsidR="00FA13B9" w:rsidRDefault="00FA13B9" w:rsidP="00E27940">
            <w:pPr>
              <w:ind w:firstLine="592"/>
              <w:jc w:val="both"/>
            </w:pPr>
            <w:r>
              <w:t>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BD6A" w14:textId="306EDD49" w:rsidR="00FA13B9" w:rsidRDefault="00FA13B9" w:rsidP="00585181">
            <w:pPr>
              <w:jc w:val="center"/>
            </w:pPr>
            <w:r>
              <w:t>1,676 (75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4DC0D" w14:textId="6B58576C" w:rsidR="00FA13B9" w:rsidRDefault="00FA13B9" w:rsidP="00585181">
            <w:pPr>
              <w:jc w:val="center"/>
            </w:pPr>
            <w:r>
              <w:t>473 (2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9D764" w14:textId="50737675" w:rsidR="00FA13B9" w:rsidRDefault="00FA13B9" w:rsidP="00585181">
            <w:pPr>
              <w:jc w:val="center"/>
            </w:pPr>
            <w:r>
              <w:t>18 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8DE5C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9AAE" w14:textId="7F4C058F" w:rsidR="00AB4B1E" w:rsidRDefault="00AB4B1E" w:rsidP="003D1AF4">
            <w:pPr>
              <w:jc w:val="center"/>
            </w:pPr>
            <w:r>
              <w:t>1</w:t>
            </w:r>
          </w:p>
          <w:p w14:paraId="32489955" w14:textId="68D27E56" w:rsidR="00FA13B9" w:rsidRDefault="00AB4B1E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4F82" w14:textId="77777777" w:rsidR="00FA13B9" w:rsidRDefault="00FA13B9" w:rsidP="00E27940"/>
        </w:tc>
      </w:tr>
      <w:tr w:rsidR="00FA13B9" w14:paraId="78FE7659" w14:textId="3691254A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344D" w14:textId="77777777" w:rsidR="00FA13B9" w:rsidRDefault="00FA13B9" w:rsidP="00E27940">
            <w:pPr>
              <w:ind w:firstLine="592"/>
              <w:jc w:val="both"/>
            </w:pPr>
            <w:r>
              <w:t>Un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9AF3B" w14:textId="3ACD862D" w:rsidR="00FA13B9" w:rsidRDefault="00FA13B9" w:rsidP="00585181">
            <w:pPr>
              <w:jc w:val="center"/>
            </w:pPr>
            <w:r>
              <w:t>141 (8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2358" w14:textId="3AD213D3" w:rsidR="00FA13B9" w:rsidRDefault="00FA13B9" w:rsidP="00585181">
            <w:pPr>
              <w:jc w:val="center"/>
            </w:pPr>
            <w:r>
              <w:t>29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1B4EE" w14:textId="09796627" w:rsidR="00FA13B9" w:rsidRDefault="00FA13B9" w:rsidP="00585181">
            <w:pPr>
              <w:jc w:val="center"/>
            </w:pPr>
            <w:r>
              <w:t>6 (3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6F6D6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4A54" w14:textId="77777777" w:rsidR="00FA13B9" w:rsidRDefault="00AB4B1E" w:rsidP="00AB4B1E">
            <w:pPr>
              <w:jc w:val="center"/>
            </w:pPr>
            <w:r>
              <w:t>0.54</w:t>
            </w:r>
          </w:p>
          <w:p w14:paraId="7A84C553" w14:textId="073A2394" w:rsidR="00AB4B1E" w:rsidRDefault="00AB4B1E" w:rsidP="003D1AF4">
            <w:pPr>
              <w:jc w:val="center"/>
            </w:pPr>
            <w:r>
              <w:t>(0.30-0.9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05368" w14:textId="7838798F" w:rsidR="00FA13B9" w:rsidRDefault="00AB4B1E" w:rsidP="003D1AF4">
            <w:pPr>
              <w:jc w:val="center"/>
            </w:pPr>
            <w:r>
              <w:t>0.04</w:t>
            </w:r>
          </w:p>
        </w:tc>
      </w:tr>
      <w:tr w:rsidR="00FA13B9" w14:paraId="4786E77B" w14:textId="199CC095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1B82" w14:textId="77777777" w:rsidR="00FA13B9" w:rsidRDefault="00FA13B9" w:rsidP="00E27940">
            <w:pPr>
              <w:jc w:val="both"/>
            </w:pPr>
            <w:r>
              <w:t>Employment status of partn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28B6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9A9D4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1071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4A481" w14:textId="77777777" w:rsidR="00FA13B9" w:rsidRDefault="00FA13B9" w:rsidP="00E27940">
            <w:pPr>
              <w:jc w:val="center"/>
            </w:pPr>
            <w: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C736E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DB16" w14:textId="77777777" w:rsidR="00FA13B9" w:rsidRDefault="00FA13B9" w:rsidP="00E27940">
            <w:pPr>
              <w:jc w:val="center"/>
            </w:pPr>
          </w:p>
        </w:tc>
      </w:tr>
      <w:tr w:rsidR="00FA13B9" w14:paraId="3D926F86" w14:textId="42A5B55B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431C" w14:textId="77777777" w:rsidR="00FA13B9" w:rsidRDefault="00FA13B9" w:rsidP="00E27940">
            <w:pPr>
              <w:ind w:firstLine="592"/>
              <w:jc w:val="both"/>
            </w:pPr>
            <w:r>
              <w:t>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9F858" w14:textId="3F807B23" w:rsidR="00FA13B9" w:rsidRDefault="00FA13B9" w:rsidP="00585181">
            <w:pPr>
              <w:jc w:val="center"/>
            </w:pPr>
            <w:r>
              <w:t>1,61</w:t>
            </w:r>
            <w:r w:rsidR="00AB4B1E">
              <w:t>6</w:t>
            </w:r>
            <w:r>
              <w:t xml:space="preserve"> (74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45D8" w14:textId="1CE019A8" w:rsidR="00FA13B9" w:rsidRDefault="00FA13B9" w:rsidP="00585181">
            <w:pPr>
              <w:jc w:val="center"/>
            </w:pPr>
            <w:r>
              <w:t>46</w:t>
            </w:r>
            <w:r w:rsidR="00AB4B1E">
              <w:t>4</w:t>
            </w:r>
            <w:r>
              <w:t xml:space="preserve"> (24.</w:t>
            </w:r>
            <w:r w:rsidR="00AB4B1E">
              <w:t>7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109C" w14:textId="5EBE029C" w:rsidR="00FA13B9" w:rsidRDefault="00FA13B9" w:rsidP="00585181">
            <w:pPr>
              <w:jc w:val="center"/>
            </w:pPr>
            <w:r>
              <w:t>16 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40126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ABF9" w14:textId="1456B7BF" w:rsidR="00AB4B1E" w:rsidRDefault="00AB4B1E" w:rsidP="003D1AF4">
            <w:pPr>
              <w:jc w:val="center"/>
            </w:pPr>
            <w:r>
              <w:t>1</w:t>
            </w:r>
          </w:p>
          <w:p w14:paraId="42E14F8D" w14:textId="6EB12C12" w:rsidR="00AB4B1E" w:rsidRDefault="00AB4B1E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4025" w14:textId="77777777" w:rsidR="00FA13B9" w:rsidRDefault="00FA13B9" w:rsidP="00E27940"/>
        </w:tc>
      </w:tr>
      <w:tr w:rsidR="00FA13B9" w14:paraId="1974470B" w14:textId="1848AE59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3921" w14:textId="77777777" w:rsidR="00FA13B9" w:rsidRDefault="00FA13B9" w:rsidP="00E27940">
            <w:pPr>
              <w:ind w:firstLine="592"/>
              <w:jc w:val="both"/>
            </w:pPr>
            <w:r>
              <w:t>Un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DB8B" w14:textId="6C64A53F" w:rsidR="00FA13B9" w:rsidRDefault="00FA13B9" w:rsidP="00585181">
            <w:pPr>
              <w:jc w:val="center"/>
            </w:pPr>
            <w:r>
              <w:t>71 (84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15F4" w14:textId="49FDB7C6" w:rsidR="00FA13B9" w:rsidRDefault="00FA13B9" w:rsidP="00585181">
            <w:pPr>
              <w:jc w:val="center"/>
            </w:pPr>
            <w:r>
              <w:t>13 (13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6CEF" w14:textId="3C3145A7" w:rsidR="00FA13B9" w:rsidRDefault="00FA13B9" w:rsidP="00585181">
            <w:pPr>
              <w:jc w:val="center"/>
            </w:pPr>
            <w:r>
              <w:t>1 (2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F0ED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F242" w14:textId="77777777" w:rsidR="00AB4B1E" w:rsidRDefault="00AB4B1E">
            <w:pPr>
              <w:jc w:val="center"/>
            </w:pPr>
            <w:r>
              <w:t>0.48</w:t>
            </w:r>
          </w:p>
          <w:p w14:paraId="4A14CDD1" w14:textId="465DB788" w:rsidR="00AB4B1E" w:rsidRDefault="00AB4B1E" w:rsidP="003D1AF4">
            <w:pPr>
              <w:jc w:val="center"/>
            </w:pPr>
            <w:r>
              <w:t>(0.20-1.1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55D2E" w14:textId="72634482" w:rsidR="00FA13B9" w:rsidRDefault="00AB4B1E" w:rsidP="003D1AF4">
            <w:pPr>
              <w:jc w:val="center"/>
            </w:pPr>
            <w:r>
              <w:t>0.10</w:t>
            </w:r>
          </w:p>
        </w:tc>
      </w:tr>
      <w:tr w:rsidR="00FA13B9" w14:paraId="658CD7A3" w14:textId="60E4872C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2693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/Not applic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19D1" w14:textId="088657E4" w:rsidR="00FA13B9" w:rsidRDefault="00FA13B9" w:rsidP="00585181">
            <w:pPr>
              <w:jc w:val="center"/>
            </w:pPr>
            <w:r>
              <w:t>13</w:t>
            </w:r>
            <w:r w:rsidR="00AB4B1E">
              <w:t>0</w:t>
            </w:r>
            <w:r>
              <w:t xml:space="preserve"> (8</w:t>
            </w:r>
            <w:r w:rsidR="00AB4B1E">
              <w:t>2</w:t>
            </w:r>
            <w:r>
              <w:t>.</w:t>
            </w:r>
            <w:r w:rsidR="00AB4B1E">
              <w:t>4</w:t>
            </w:r>
            <w: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52D1" w14:textId="529AC1BF" w:rsidR="00FA13B9" w:rsidRDefault="00FA13B9" w:rsidP="00585181">
            <w:pPr>
              <w:jc w:val="center"/>
            </w:pPr>
            <w:r>
              <w:t>2</w:t>
            </w:r>
            <w:r w:rsidR="00AB4B1E">
              <w:t>5</w:t>
            </w:r>
            <w:r>
              <w:t xml:space="preserve"> (1</w:t>
            </w:r>
            <w:r w:rsidR="00AB4B1E">
              <w:t>4</w:t>
            </w:r>
            <w:r>
              <w:t>.</w:t>
            </w:r>
            <w:r w:rsidR="00AB4B1E">
              <w:t>4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EC63" w14:textId="1607B027" w:rsidR="00FA13B9" w:rsidRDefault="00FA13B9" w:rsidP="00585181">
            <w:pPr>
              <w:jc w:val="center"/>
            </w:pPr>
            <w:r>
              <w:t>7 (3.</w:t>
            </w:r>
            <w:r w:rsidR="00AB4B1E">
              <w:t>2</w:t>
            </w:r>
            <w: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6C2E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CF3A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9E8B" w14:textId="77777777" w:rsidR="00FA13B9" w:rsidRDefault="00FA13B9" w:rsidP="00E27940"/>
        </w:tc>
      </w:tr>
      <w:tr w:rsidR="00FA13B9" w14:paraId="645AA8DC" w14:textId="5D290220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968B8" w14:textId="77777777" w:rsidR="00FA13B9" w:rsidRDefault="00FA13B9" w:rsidP="00E27940">
            <w:pPr>
              <w:jc w:val="both"/>
            </w:pPr>
            <w:r>
              <w:t>Civil st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5940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B024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F7EB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BDDF7" w14:textId="77777777" w:rsidR="00FA13B9" w:rsidRDefault="00FA13B9" w:rsidP="00E27940">
            <w:pPr>
              <w:jc w:val="center"/>
            </w:pPr>
            <w: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8336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7858" w14:textId="77777777" w:rsidR="00FA13B9" w:rsidRDefault="00FA13B9" w:rsidP="00E27940">
            <w:pPr>
              <w:jc w:val="center"/>
            </w:pPr>
          </w:p>
        </w:tc>
      </w:tr>
      <w:tr w:rsidR="00FA13B9" w14:paraId="6354AA77" w14:textId="7C6C7EF6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CE2FB" w14:textId="77777777" w:rsidR="00FA13B9" w:rsidRDefault="00FA13B9" w:rsidP="00E27940">
            <w:pPr>
              <w:ind w:firstLine="592"/>
              <w:jc w:val="both"/>
            </w:pPr>
            <w:r>
              <w:t>Married/Living toge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5E89" w14:textId="47AC71F9" w:rsidR="00FA13B9" w:rsidRDefault="00FA13B9" w:rsidP="00585181">
            <w:pPr>
              <w:jc w:val="center"/>
            </w:pPr>
            <w:r>
              <w:t>1,684 (75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0648" w14:textId="3307CA1B" w:rsidR="00FA13B9" w:rsidRDefault="00FA13B9" w:rsidP="00585181">
            <w:pPr>
              <w:jc w:val="center"/>
            </w:pPr>
            <w:r>
              <w:t>475 (2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A0F5D" w14:textId="3B3F6D13" w:rsidR="00FA13B9" w:rsidRDefault="00FA13B9" w:rsidP="00585181">
            <w:pPr>
              <w:jc w:val="center"/>
            </w:pPr>
            <w:r>
              <w:t>17 (0.8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C2CD0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D3C7" w14:textId="77777777" w:rsidR="00FA13B9" w:rsidRDefault="00AB4B1E" w:rsidP="003D1AF4">
            <w:pPr>
              <w:jc w:val="center"/>
            </w:pPr>
            <w:r>
              <w:t>1</w:t>
            </w:r>
          </w:p>
          <w:p w14:paraId="7E676D1C" w14:textId="410F7BE0" w:rsidR="00AB4B1E" w:rsidRDefault="00AB4B1E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B001" w14:textId="77777777" w:rsidR="00FA13B9" w:rsidRDefault="00FA13B9" w:rsidP="00E27940"/>
        </w:tc>
      </w:tr>
      <w:tr w:rsidR="00FA13B9" w14:paraId="73B633D0" w14:textId="31201452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6FDF" w14:textId="77777777" w:rsidR="00FA13B9" w:rsidRDefault="00FA13B9" w:rsidP="00E27940">
            <w:pPr>
              <w:ind w:firstLine="592"/>
              <w:jc w:val="both"/>
            </w:pPr>
            <w:r>
              <w:t>Never married/separated/</w:t>
            </w:r>
          </w:p>
          <w:p w14:paraId="57FC9347" w14:textId="77777777" w:rsidR="00FA13B9" w:rsidRDefault="00FA13B9" w:rsidP="00E27940">
            <w:pPr>
              <w:ind w:firstLine="592"/>
              <w:jc w:val="both"/>
            </w:pPr>
            <w:r>
              <w:t>divorced/widow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27DB5" w14:textId="5228BE3F" w:rsidR="00FA13B9" w:rsidRDefault="00FA13B9" w:rsidP="00585181">
            <w:pPr>
              <w:jc w:val="center"/>
            </w:pPr>
            <w:r>
              <w:t>132 (82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1AC2A" w14:textId="79587F0B" w:rsidR="00FA13B9" w:rsidRDefault="00FA13B9" w:rsidP="00585181">
            <w:pPr>
              <w:jc w:val="center"/>
            </w:pPr>
            <w:r>
              <w:t>24 (1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4F2DB" w14:textId="6C30307E" w:rsidR="00FA13B9" w:rsidRDefault="00FA13B9" w:rsidP="00585181">
            <w:pPr>
              <w:jc w:val="center"/>
            </w:pPr>
            <w:r>
              <w:t>7 (3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87C2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CC19" w14:textId="77777777" w:rsidR="00AB4B1E" w:rsidRDefault="00AB4B1E" w:rsidP="00AB4B1E">
            <w:pPr>
              <w:jc w:val="center"/>
            </w:pPr>
            <w:r>
              <w:t>0.53</w:t>
            </w:r>
          </w:p>
          <w:p w14:paraId="697A0A62" w14:textId="573E8ADD" w:rsidR="00AB4B1E" w:rsidRDefault="00AB4B1E" w:rsidP="003D1AF4">
            <w:pPr>
              <w:jc w:val="center"/>
            </w:pPr>
            <w:r>
              <w:t>(0.29-0.9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4E3A" w14:textId="4375AAE9" w:rsidR="00FA13B9" w:rsidRDefault="00AB4B1E" w:rsidP="003D1AF4">
            <w:pPr>
              <w:jc w:val="center"/>
            </w:pPr>
            <w:r>
              <w:t>0.04</w:t>
            </w:r>
          </w:p>
        </w:tc>
      </w:tr>
      <w:tr w:rsidR="00FA13B9" w14:paraId="0548ADCD" w14:textId="579DE900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9B8A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44287" w14:textId="1CE4DA30" w:rsidR="00FA13B9" w:rsidRDefault="00FA13B9" w:rsidP="00585181">
            <w:pPr>
              <w:jc w:val="center"/>
            </w:pPr>
            <w:r>
              <w:t>1 (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A087" w14:textId="779A4EAC" w:rsidR="00FA13B9" w:rsidRDefault="00FA13B9" w:rsidP="00585181">
            <w:pPr>
              <w:jc w:val="center"/>
            </w:pPr>
            <w:r>
              <w:t>3 (97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B506A" w14:textId="01EF298F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AD7A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7AAD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8E59" w14:textId="77777777" w:rsidR="00FA13B9" w:rsidRDefault="00FA13B9" w:rsidP="00E27940"/>
        </w:tc>
      </w:tr>
      <w:tr w:rsidR="00FA13B9" w14:paraId="2F318880" w14:textId="1061D503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5655" w14:textId="77777777" w:rsidR="00FA13B9" w:rsidRDefault="00FA13B9" w:rsidP="00E27940">
            <w:pPr>
              <w:jc w:val="both"/>
            </w:pPr>
            <w:r>
              <w:t>Combined variable for civil status and employment status of partn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D1F2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0D4C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1B63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8BB1" w14:textId="77777777" w:rsidR="00FA13B9" w:rsidRDefault="00FA13B9" w:rsidP="00E27940">
            <w:pPr>
              <w:jc w:val="center"/>
            </w:pPr>
            <w: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94B6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7E0D" w14:textId="77777777" w:rsidR="00FA13B9" w:rsidRDefault="00FA13B9" w:rsidP="00E27940">
            <w:pPr>
              <w:jc w:val="center"/>
            </w:pPr>
          </w:p>
        </w:tc>
      </w:tr>
      <w:tr w:rsidR="00FA13B9" w14:paraId="0A2F315C" w14:textId="633187C5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6A59" w14:textId="77777777" w:rsidR="00FA13B9" w:rsidRDefault="00FA13B9" w:rsidP="00E27940">
            <w:pPr>
              <w:ind w:firstLine="592"/>
              <w:jc w:val="both"/>
            </w:pPr>
            <w:r>
              <w:t>Single mo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2E4ED" w14:textId="367D9DDD" w:rsidR="00FA13B9" w:rsidRDefault="00FA13B9" w:rsidP="00585181">
            <w:pPr>
              <w:jc w:val="center"/>
            </w:pPr>
            <w:r>
              <w:t>132 (82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DB934" w14:textId="03E7F8B7" w:rsidR="00FA13B9" w:rsidRDefault="00FA13B9" w:rsidP="00585181">
            <w:pPr>
              <w:jc w:val="center"/>
            </w:pPr>
            <w:r>
              <w:t>24 (1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9A489" w14:textId="454F4440" w:rsidR="00FA13B9" w:rsidRDefault="00FA13B9" w:rsidP="00585181">
            <w:pPr>
              <w:jc w:val="center"/>
            </w:pPr>
            <w:r>
              <w:t>7 (3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F36F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AD2B" w14:textId="77777777" w:rsidR="00FA13B9" w:rsidRDefault="00A1283C" w:rsidP="00A1283C">
            <w:pPr>
              <w:jc w:val="center"/>
            </w:pPr>
            <w:r>
              <w:t xml:space="preserve">1 </w:t>
            </w:r>
          </w:p>
          <w:p w14:paraId="79365A1E" w14:textId="3F301098" w:rsidR="00A1283C" w:rsidRDefault="00A1283C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829B" w14:textId="77777777" w:rsidR="00FA13B9" w:rsidRDefault="00FA13B9" w:rsidP="00E27940"/>
        </w:tc>
      </w:tr>
      <w:tr w:rsidR="00FA13B9" w14:paraId="31FF5190" w14:textId="72C95FAE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5224" w14:textId="3FFD93FF" w:rsidR="00FA13B9" w:rsidRDefault="00FA13B9" w:rsidP="00E27940">
            <w:pPr>
              <w:ind w:firstLine="592"/>
              <w:jc w:val="both"/>
            </w:pPr>
            <w:r>
              <w:t>Has employed partner/</w:t>
            </w:r>
          </w:p>
          <w:p w14:paraId="48AD0000" w14:textId="77777777" w:rsidR="00FA13B9" w:rsidRDefault="00FA13B9" w:rsidP="00E27940">
            <w:pPr>
              <w:ind w:firstLine="592"/>
              <w:jc w:val="both"/>
            </w:pPr>
            <w:r>
              <w:t>sp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D366" w14:textId="30A2E0E4" w:rsidR="00FA13B9" w:rsidRDefault="00AB4B1E" w:rsidP="00585181">
            <w:pPr>
              <w:jc w:val="center"/>
            </w:pPr>
            <w:r>
              <w:t xml:space="preserve">1612 </w:t>
            </w:r>
            <w:r w:rsidR="00FA13B9">
              <w:t>(</w:t>
            </w:r>
            <w:r>
              <w:t>74.6</w:t>
            </w:r>
            <w:r w:rsidR="00FA13B9"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B06A5" w14:textId="045CCE13" w:rsidR="00FA13B9" w:rsidRDefault="00AB4B1E" w:rsidP="00585181">
            <w:pPr>
              <w:jc w:val="center"/>
            </w:pPr>
            <w:r>
              <w:t>462</w:t>
            </w:r>
            <w:r w:rsidR="00FA13B9">
              <w:t xml:space="preserve"> (</w:t>
            </w:r>
            <w:r>
              <w:t>24.6</w:t>
            </w:r>
            <w:r w:rsidR="00FA13B9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984D1" w14:textId="775A5D48" w:rsidR="00FA13B9" w:rsidRDefault="00FA13B9" w:rsidP="00585181">
            <w:pPr>
              <w:jc w:val="center"/>
            </w:pPr>
            <w:r>
              <w:t>1</w:t>
            </w:r>
            <w:r w:rsidR="00A1283C">
              <w:t>6</w:t>
            </w:r>
            <w:r>
              <w:t xml:space="preserve"> (</w:t>
            </w:r>
            <w:r w:rsidR="00A1283C">
              <w:t>0.7</w:t>
            </w:r>
            <w: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0BD5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A033" w14:textId="77777777" w:rsidR="00FA13B9" w:rsidRDefault="00A1283C" w:rsidP="00A1283C">
            <w:pPr>
              <w:jc w:val="center"/>
            </w:pPr>
            <w:r>
              <w:t>1.95</w:t>
            </w:r>
          </w:p>
          <w:p w14:paraId="783CC89B" w14:textId="6153B6FA" w:rsidR="00A1283C" w:rsidRDefault="00A1283C" w:rsidP="003D1AF4">
            <w:pPr>
              <w:jc w:val="center"/>
            </w:pPr>
            <w:r>
              <w:t>(1.06-3.5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7B4A" w14:textId="500198F8" w:rsidR="00FA13B9" w:rsidRDefault="00A1283C" w:rsidP="003D1AF4">
            <w:pPr>
              <w:jc w:val="center"/>
            </w:pPr>
            <w:r>
              <w:t>0.03</w:t>
            </w:r>
          </w:p>
        </w:tc>
      </w:tr>
      <w:tr w:rsidR="00FA13B9" w14:paraId="3DA90830" w14:textId="6D4EA111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8C86C" w14:textId="3C486DCF" w:rsidR="00FA13B9" w:rsidRDefault="00FA13B9" w:rsidP="00E27940">
            <w:pPr>
              <w:ind w:firstLine="592"/>
              <w:jc w:val="both"/>
            </w:pPr>
            <w:r>
              <w:t xml:space="preserve">Has </w:t>
            </w:r>
            <w:r w:rsidR="00AB4B1E">
              <w:t>un</w:t>
            </w:r>
            <w:r>
              <w:t>employed</w:t>
            </w:r>
          </w:p>
          <w:p w14:paraId="3F5D992C" w14:textId="77777777" w:rsidR="00FA13B9" w:rsidRDefault="00FA13B9" w:rsidP="00E27940">
            <w:pPr>
              <w:ind w:firstLine="592"/>
              <w:jc w:val="both"/>
            </w:pPr>
            <w:r>
              <w:t>partner/sp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EA8AB" w14:textId="60B97DB4" w:rsidR="00FA13B9" w:rsidRDefault="00A1283C" w:rsidP="00585181">
            <w:pPr>
              <w:jc w:val="center"/>
            </w:pPr>
            <w:r>
              <w:t>71 (84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42580" w14:textId="09806174" w:rsidR="00FA13B9" w:rsidRDefault="00A1283C" w:rsidP="00585181">
            <w:pPr>
              <w:jc w:val="center"/>
            </w:pPr>
            <w:r>
              <w:t>13</w:t>
            </w:r>
            <w:r w:rsidR="00FA13B9">
              <w:t xml:space="preserve"> (</w:t>
            </w:r>
            <w:r>
              <w:t>13.4</w:t>
            </w:r>
            <w:r w:rsidR="00FA13B9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51D4" w14:textId="07B917F5" w:rsidR="00FA13B9" w:rsidRDefault="00FA13B9" w:rsidP="00585181">
            <w:pPr>
              <w:jc w:val="center"/>
            </w:pPr>
            <w:r>
              <w:t>1 (</w:t>
            </w:r>
            <w:r w:rsidR="00A1283C">
              <w:t>2</w:t>
            </w:r>
            <w:r>
              <w:t>.</w:t>
            </w:r>
            <w:r w:rsidR="00A1283C">
              <w:t>0</w:t>
            </w:r>
            <w: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1680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5B22" w14:textId="77777777" w:rsidR="00FA13B9" w:rsidRDefault="00A1283C" w:rsidP="00A1283C">
            <w:pPr>
              <w:jc w:val="center"/>
            </w:pPr>
            <w:r>
              <w:t>0.94</w:t>
            </w:r>
          </w:p>
          <w:p w14:paraId="549D4C10" w14:textId="518E2AEE" w:rsidR="00A1283C" w:rsidRDefault="00A1283C" w:rsidP="003D1AF4">
            <w:pPr>
              <w:jc w:val="center"/>
            </w:pPr>
            <w:r>
              <w:t>(0.35-2.5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0B8C" w14:textId="2FD7ED05" w:rsidR="00FA13B9" w:rsidRDefault="00A1283C" w:rsidP="003D1AF4">
            <w:pPr>
              <w:jc w:val="center"/>
            </w:pPr>
            <w:r>
              <w:t>0.89</w:t>
            </w:r>
          </w:p>
        </w:tc>
      </w:tr>
      <w:tr w:rsidR="00FA13B9" w14:paraId="681040F2" w14:textId="3D75FC29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DBE7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ECBC" w14:textId="5D8C4098" w:rsidR="00FA13B9" w:rsidRDefault="00FA13B9" w:rsidP="00585181">
            <w:pPr>
              <w:jc w:val="center"/>
            </w:pPr>
            <w:r>
              <w:t>2 (26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018A" w14:textId="07DA8E16" w:rsidR="00FA13B9" w:rsidRDefault="00FA13B9" w:rsidP="00585181">
            <w:pPr>
              <w:jc w:val="center"/>
            </w:pPr>
            <w:r>
              <w:t>3 (7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29DC" w14:textId="4239ED15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B51C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F93E2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85EF" w14:textId="77777777" w:rsidR="00FA13B9" w:rsidRDefault="00FA13B9" w:rsidP="00E27940"/>
        </w:tc>
      </w:tr>
      <w:tr w:rsidR="00FA13B9" w14:paraId="5D52098E" w14:textId="22BA283F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76C7" w14:textId="77777777" w:rsidR="00FA13B9" w:rsidRDefault="00FA13B9" w:rsidP="00E27940">
            <w:pPr>
              <w:jc w:val="both"/>
            </w:pPr>
            <w:r>
              <w:lastRenderedPageBreak/>
              <w:t>Membership in 4P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9B97" w14:textId="77777777" w:rsidR="00FA13B9" w:rsidRDefault="00FA13B9" w:rsidP="00E27940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CDE4" w14:textId="77777777" w:rsidR="00FA13B9" w:rsidRDefault="00FA13B9" w:rsidP="00E27940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7C19" w14:textId="77777777" w:rsidR="00FA13B9" w:rsidRDefault="00FA13B9" w:rsidP="00E27940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A7D83" w14:textId="77777777" w:rsidR="00FA13B9" w:rsidRDefault="00FA13B9" w:rsidP="00E27940">
            <w:pPr>
              <w:jc w:val="center"/>
            </w:pPr>
            <w: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9A32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CDA1" w14:textId="77777777" w:rsidR="00FA13B9" w:rsidRDefault="00FA13B9" w:rsidP="00E27940">
            <w:pPr>
              <w:jc w:val="center"/>
            </w:pPr>
          </w:p>
        </w:tc>
      </w:tr>
      <w:tr w:rsidR="00FA13B9" w14:paraId="6C056912" w14:textId="4C2B8409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6348" w14:textId="77777777" w:rsidR="00FA13B9" w:rsidRDefault="00FA13B9" w:rsidP="00E27940">
            <w:pPr>
              <w:ind w:firstLine="592"/>
              <w:jc w:val="both"/>
            </w:pPr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120D" w14:textId="682AEF05" w:rsidR="00FA13B9" w:rsidRDefault="00FA13B9" w:rsidP="00585181">
            <w:pPr>
              <w:jc w:val="center"/>
            </w:pPr>
            <w:r>
              <w:t>1,469 (7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F7330" w14:textId="43E658D2" w:rsidR="00FA13B9" w:rsidRDefault="00FA13B9" w:rsidP="00585181">
            <w:pPr>
              <w:jc w:val="center"/>
            </w:pPr>
            <w:r>
              <w:t>366 (2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EF247" w14:textId="1444B002" w:rsidR="00FA13B9" w:rsidRDefault="00FA13B9" w:rsidP="00585181">
            <w:pPr>
              <w:jc w:val="center"/>
            </w:pPr>
            <w:r>
              <w:t>18 (0.9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4278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4414" w14:textId="77777777" w:rsidR="00A1283C" w:rsidRDefault="00A1283C" w:rsidP="00A1283C">
            <w:pPr>
              <w:jc w:val="center"/>
            </w:pPr>
            <w:r>
              <w:t xml:space="preserve">1 </w:t>
            </w:r>
          </w:p>
          <w:p w14:paraId="661A788E" w14:textId="0399CE0C" w:rsidR="00A1283C" w:rsidRDefault="00A1283C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53259" w14:textId="77777777" w:rsidR="00FA13B9" w:rsidRDefault="00FA13B9" w:rsidP="00E27940"/>
        </w:tc>
      </w:tr>
      <w:tr w:rsidR="00FA13B9" w14:paraId="10984084" w14:textId="77195B71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CD2F3" w14:textId="77777777" w:rsidR="00FA13B9" w:rsidRDefault="00FA13B9" w:rsidP="00E27940">
            <w:pPr>
              <w:ind w:firstLine="592"/>
              <w:jc w:val="both"/>
            </w:pPr>
            <w: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9DED" w14:textId="500A25C4" w:rsidR="00FA13B9" w:rsidRDefault="00FA13B9" w:rsidP="00585181">
            <w:pPr>
              <w:jc w:val="center"/>
            </w:pPr>
            <w:r>
              <w:t>345 (6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5B67" w14:textId="2CC48972" w:rsidR="00FA13B9" w:rsidRDefault="00FA13B9" w:rsidP="00585181">
            <w:pPr>
              <w:jc w:val="center"/>
            </w:pPr>
            <w:r>
              <w:t>136 (2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AB2D2" w14:textId="5D6EED13" w:rsidR="00FA13B9" w:rsidRDefault="00FA13B9" w:rsidP="00585181">
            <w:pPr>
              <w:jc w:val="center"/>
            </w:pPr>
            <w:r>
              <w:t>6 (1.3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B0711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9825" w14:textId="2CFF8382" w:rsidR="00A1283C" w:rsidRDefault="00A1283C" w:rsidP="003D1AF4">
            <w:pPr>
              <w:jc w:val="center"/>
            </w:pPr>
            <w:r>
              <w:t>1.46</w:t>
            </w:r>
          </w:p>
          <w:p w14:paraId="46BD85C4" w14:textId="0A924B47" w:rsidR="00FA13B9" w:rsidRDefault="00A1283C" w:rsidP="003D1AF4">
            <w:pPr>
              <w:jc w:val="center"/>
            </w:pPr>
            <w:r>
              <w:t>(1.19-1.9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F976" w14:textId="230788EC" w:rsidR="00FA13B9" w:rsidRDefault="00A1283C" w:rsidP="003D1AF4">
            <w:pPr>
              <w:jc w:val="center"/>
            </w:pPr>
            <w:r>
              <w:t>&lt;0.01</w:t>
            </w:r>
          </w:p>
        </w:tc>
      </w:tr>
      <w:tr w:rsidR="00FA13B9" w14:paraId="4FFA387E" w14:textId="05CFDDA4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FC3E5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A9E4" w14:textId="5D22929A" w:rsidR="00FA13B9" w:rsidRDefault="00FA13B9" w:rsidP="00585181">
            <w:pPr>
              <w:jc w:val="center"/>
            </w:pPr>
            <w:r>
              <w:t>3 (10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A65F0" w14:textId="61A21CB0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D27D9" w14:textId="08DC720D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E827A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E8602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91C8" w14:textId="77777777" w:rsidR="00FA13B9" w:rsidRDefault="00FA13B9" w:rsidP="00E27940"/>
        </w:tc>
      </w:tr>
      <w:tr w:rsidR="00A1283C" w14:paraId="1ADB1129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4723" w14:textId="5D19159D" w:rsidR="00A1283C" w:rsidRPr="003D1AF4" w:rsidRDefault="00A1283C" w:rsidP="003D1AF4">
            <w:pPr>
              <w:jc w:val="both"/>
              <w:rPr>
                <w:iCs/>
              </w:rPr>
            </w:pPr>
            <w:r>
              <w:rPr>
                <w:iCs/>
              </w:rPr>
              <w:t>Prenatal care provid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AD4E" w14:textId="77777777" w:rsidR="00A1283C" w:rsidRDefault="00A1283C" w:rsidP="00585181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6DE4" w14:textId="77777777" w:rsidR="00A1283C" w:rsidRDefault="00A1283C" w:rsidP="00585181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9486" w14:textId="77777777" w:rsidR="00A1283C" w:rsidRDefault="00A1283C" w:rsidP="00585181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60CA91" w14:textId="26722247" w:rsidR="00A1283C" w:rsidRDefault="00A1283C" w:rsidP="003D1AF4">
            <w:pPr>
              <w:jc w:val="center"/>
            </w:pPr>
            <w:r>
              <w:t>0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8207A" w14:textId="77777777" w:rsidR="00A1283C" w:rsidRDefault="00A1283C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AF47" w14:textId="77777777" w:rsidR="00A1283C" w:rsidRDefault="00A1283C" w:rsidP="00E27940"/>
        </w:tc>
      </w:tr>
      <w:tr w:rsidR="00A1283C" w14:paraId="37BCAD37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9CC9" w14:textId="35E72C9F" w:rsidR="00A1283C" w:rsidRPr="003D1AF4" w:rsidRDefault="00A1283C" w:rsidP="00E27940">
            <w:pPr>
              <w:ind w:firstLine="592"/>
              <w:jc w:val="both"/>
              <w:rPr>
                <w:iCs/>
              </w:rPr>
            </w:pPr>
            <w:r w:rsidRPr="003D1AF4">
              <w:rPr>
                <w:iCs/>
              </w:rPr>
              <w:t>Doctor/Nurse/Midwif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8B63" w14:textId="53CCCC0C" w:rsidR="00A1283C" w:rsidRDefault="00A1283C" w:rsidP="00585181">
            <w:pPr>
              <w:jc w:val="center"/>
            </w:pPr>
            <w:r>
              <w:t>1,765 (75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0991" w14:textId="4F238E19" w:rsidR="00A1283C" w:rsidRDefault="00A1283C">
            <w:pPr>
              <w:jc w:val="center"/>
            </w:pPr>
            <w:r>
              <w:t>492 (2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C6C8" w14:textId="61CE1A25" w:rsidR="00A1283C" w:rsidRDefault="00A1283C" w:rsidP="00585181">
            <w:pPr>
              <w:jc w:val="center"/>
            </w:pPr>
            <w:r>
              <w:t>14 (0.7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7CEF6" w14:textId="77777777" w:rsidR="00A1283C" w:rsidRDefault="00A1283C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D8BA" w14:textId="77777777" w:rsidR="00A1283C" w:rsidRDefault="00A1283C" w:rsidP="003D1AF4">
            <w:pPr>
              <w:jc w:val="center"/>
            </w:pPr>
            <w:r>
              <w:t>1</w:t>
            </w:r>
          </w:p>
          <w:p w14:paraId="59EB60D9" w14:textId="5DB8CC24" w:rsidR="00A1283C" w:rsidRDefault="00A1283C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487D" w14:textId="77777777" w:rsidR="00A1283C" w:rsidRDefault="00A1283C" w:rsidP="00E27940"/>
        </w:tc>
      </w:tr>
      <w:tr w:rsidR="00A1283C" w14:paraId="615C54EB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90CF" w14:textId="0F62C032" w:rsidR="00A1283C" w:rsidRPr="003D1AF4" w:rsidRDefault="00A1283C" w:rsidP="00E27940">
            <w:pPr>
              <w:ind w:firstLine="592"/>
              <w:jc w:val="both"/>
              <w:rPr>
                <w:iCs/>
              </w:rPr>
            </w:pPr>
            <w:r w:rsidRPr="003D1AF4">
              <w:rPr>
                <w:iCs/>
              </w:rPr>
              <w:t>None/Traditional Birth Attend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3914" w14:textId="530031DE" w:rsidR="00A1283C" w:rsidRDefault="00A1283C">
            <w:pPr>
              <w:jc w:val="center"/>
            </w:pPr>
            <w:r>
              <w:t>51 (8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92FA" w14:textId="6D84BF01" w:rsidR="00A1283C" w:rsidRDefault="00A1283C" w:rsidP="00585181">
            <w:pPr>
              <w:jc w:val="center"/>
            </w:pPr>
            <w:r>
              <w:t>10 (1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4B13" w14:textId="330BC04E" w:rsidR="00A1283C" w:rsidRDefault="00A1283C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3F1F8" w14:textId="77777777" w:rsidR="00A1283C" w:rsidRDefault="00A1283C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AC881" w14:textId="77777777" w:rsidR="00A1283C" w:rsidRDefault="00A1283C" w:rsidP="00A1283C">
            <w:pPr>
              <w:jc w:val="center"/>
            </w:pPr>
            <w:r>
              <w:t>0.77</w:t>
            </w:r>
          </w:p>
          <w:p w14:paraId="3126774F" w14:textId="59E9B879" w:rsidR="00A1283C" w:rsidRDefault="00A1283C" w:rsidP="003D1AF4">
            <w:pPr>
              <w:jc w:val="center"/>
            </w:pPr>
            <w:r>
              <w:t>(0.39-1.5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DEBA" w14:textId="5114893D" w:rsidR="00A1283C" w:rsidRDefault="00A1283C" w:rsidP="003D1AF4">
            <w:pPr>
              <w:jc w:val="center"/>
            </w:pPr>
            <w:r>
              <w:t>0.43</w:t>
            </w:r>
          </w:p>
        </w:tc>
      </w:tr>
      <w:tr w:rsidR="00A1283C" w14:paraId="40F1FA0D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B1C4" w14:textId="68CEFC4A" w:rsidR="00A1283C" w:rsidRDefault="00A1283C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7062" w14:textId="59D621AE" w:rsidR="00A1283C" w:rsidRDefault="00A1283C" w:rsidP="00585181">
            <w:pPr>
              <w:jc w:val="center"/>
            </w:pPr>
            <w:r>
              <w:t>1 (5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6B0B" w14:textId="0ED565CA" w:rsidR="00A1283C" w:rsidRDefault="00A1283C" w:rsidP="00585181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6030" w14:textId="78862AB4" w:rsidR="00A1283C" w:rsidRDefault="00A1283C" w:rsidP="00585181">
            <w:pPr>
              <w:jc w:val="center"/>
            </w:pPr>
            <w:r>
              <w:t>10 (94.1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BC715" w14:textId="77777777" w:rsidR="00A1283C" w:rsidRDefault="00A1283C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72EE" w14:textId="77777777" w:rsidR="00A1283C" w:rsidRDefault="00A1283C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E96E" w14:textId="77777777" w:rsidR="00A1283C" w:rsidRDefault="00A1283C" w:rsidP="00E27940"/>
        </w:tc>
      </w:tr>
      <w:tr w:rsidR="00FA13B9" w14:paraId="16241620" w14:textId="69C357C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624B2" w14:textId="77777777" w:rsidR="00FA13B9" w:rsidRDefault="00FA13B9" w:rsidP="00E27940">
            <w:pPr>
              <w:jc w:val="both"/>
            </w:pPr>
            <w:r>
              <w:t>Mode of deliv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A238" w14:textId="77777777" w:rsidR="00FA13B9" w:rsidRDefault="00FA13B9" w:rsidP="00E27940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2B38" w14:textId="77777777" w:rsidR="00FA13B9" w:rsidRDefault="00FA13B9" w:rsidP="00E27940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B3FA" w14:textId="77777777" w:rsidR="00FA13B9" w:rsidRDefault="00FA13B9" w:rsidP="00E27940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12CE0" w14:textId="77777777" w:rsidR="00FA13B9" w:rsidRDefault="00FA13B9" w:rsidP="00E27940">
            <w:pPr>
              <w:jc w:val="center"/>
            </w:pPr>
            <w:r>
              <w:t>0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E473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815B" w14:textId="77777777" w:rsidR="00FA13B9" w:rsidRDefault="00FA13B9" w:rsidP="00E27940">
            <w:pPr>
              <w:jc w:val="center"/>
            </w:pPr>
          </w:p>
        </w:tc>
      </w:tr>
      <w:tr w:rsidR="00FA13B9" w14:paraId="1AF2A3E9" w14:textId="026E308B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7EFA" w14:textId="77777777" w:rsidR="00FA13B9" w:rsidRDefault="00FA13B9" w:rsidP="00E27940">
            <w:pPr>
              <w:ind w:firstLine="592"/>
              <w:jc w:val="both"/>
            </w:pPr>
            <w: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4F8E" w14:textId="5F33473B" w:rsidR="00FA13B9" w:rsidRDefault="00FA13B9" w:rsidP="00585181">
            <w:pPr>
              <w:jc w:val="center"/>
            </w:pPr>
            <w:r>
              <w:t>1,655 (75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9B3C" w14:textId="42CBE2F9" w:rsidR="00FA13B9" w:rsidRDefault="00FA13B9" w:rsidP="00585181">
            <w:pPr>
              <w:jc w:val="center"/>
            </w:pPr>
            <w:r>
              <w:t>462 (23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E62DF" w14:textId="069850F9" w:rsidR="00FA13B9" w:rsidRDefault="00FA13B9" w:rsidP="00585181">
            <w:pPr>
              <w:jc w:val="center"/>
            </w:pPr>
            <w:r>
              <w:t>22 (1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3E872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67CE" w14:textId="77777777" w:rsidR="00FA13B9" w:rsidRDefault="00A1283C" w:rsidP="00A1283C">
            <w:pPr>
              <w:jc w:val="center"/>
            </w:pPr>
            <w:r>
              <w:t>1</w:t>
            </w:r>
          </w:p>
          <w:p w14:paraId="04F9996B" w14:textId="2FBC658D" w:rsidR="00A1283C" w:rsidRDefault="00A1283C" w:rsidP="003D1AF4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8E59D" w14:textId="77777777" w:rsidR="00FA13B9" w:rsidRDefault="00FA13B9" w:rsidP="00E27940"/>
        </w:tc>
      </w:tr>
      <w:tr w:rsidR="00FA13B9" w14:paraId="0D3F5667" w14:textId="7F9D9CD0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D0D9" w14:textId="77777777" w:rsidR="00FA13B9" w:rsidRDefault="00FA13B9" w:rsidP="00E27940">
            <w:pPr>
              <w:ind w:firstLine="592"/>
              <w:jc w:val="both"/>
            </w:pPr>
            <w:r>
              <w:t>Caesarean/o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D3172" w14:textId="1C873930" w:rsidR="00FA13B9" w:rsidRDefault="00FA13B9" w:rsidP="00585181">
            <w:pPr>
              <w:jc w:val="center"/>
            </w:pPr>
            <w:r>
              <w:t>154 (78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D1FA" w14:textId="302721C7" w:rsidR="00FA13B9" w:rsidRDefault="00FA13B9" w:rsidP="00585181">
            <w:pPr>
              <w:jc w:val="center"/>
            </w:pPr>
            <w:r>
              <w:t>39 (2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3F79" w14:textId="3843D735" w:rsidR="00FA13B9" w:rsidRDefault="00FA13B9" w:rsidP="00585181">
            <w:pPr>
              <w:jc w:val="center"/>
            </w:pPr>
            <w:r>
              <w:t>2 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B954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A5A9" w14:textId="77777777" w:rsidR="00FA13B9" w:rsidRDefault="00A1283C" w:rsidP="00A1283C">
            <w:pPr>
              <w:jc w:val="center"/>
            </w:pPr>
            <w:r>
              <w:t>0.87</w:t>
            </w:r>
          </w:p>
          <w:p w14:paraId="0C32C296" w14:textId="1AF87328" w:rsidR="00A1283C" w:rsidRDefault="00A1283C" w:rsidP="00AB0105">
            <w:pPr>
              <w:jc w:val="center"/>
            </w:pPr>
            <w:r>
              <w:t>(0.51-1.5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D42B" w14:textId="0C90BDCE" w:rsidR="00FA13B9" w:rsidRDefault="00A1283C" w:rsidP="00AB0105">
            <w:pPr>
              <w:jc w:val="center"/>
            </w:pPr>
            <w:r>
              <w:t>0.62</w:t>
            </w:r>
          </w:p>
        </w:tc>
      </w:tr>
      <w:tr w:rsidR="00FA13B9" w14:paraId="25F3B263" w14:textId="7AF9522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64F0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107C5" w14:textId="278DF72A" w:rsidR="00FA13B9" w:rsidRDefault="00FA13B9" w:rsidP="00585181">
            <w:pPr>
              <w:jc w:val="center"/>
            </w:pPr>
            <w:r>
              <w:t>8 (91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DA73" w14:textId="6CCB4DFB" w:rsidR="00FA13B9" w:rsidRDefault="00FA13B9" w:rsidP="00585181">
            <w:pPr>
              <w:jc w:val="center"/>
            </w:pPr>
            <w:r>
              <w:t>1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673A" w14:textId="720C5656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FC47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54EA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AEE2" w14:textId="77777777" w:rsidR="00FA13B9" w:rsidRDefault="00FA13B9" w:rsidP="00E27940"/>
        </w:tc>
      </w:tr>
      <w:tr w:rsidR="00FA13B9" w14:paraId="2AA505FE" w14:textId="0C2EF2BD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535D" w14:textId="77777777" w:rsidR="00FA13B9" w:rsidRDefault="00FA13B9" w:rsidP="00E27940">
            <w:pPr>
              <w:jc w:val="both"/>
            </w:pPr>
            <w:r>
              <w:t>Birth attend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D0A2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9306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FB30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62824" w14:textId="77777777" w:rsidR="00FA13B9" w:rsidRDefault="00FA13B9" w:rsidP="00E27940">
            <w:pPr>
              <w:jc w:val="center"/>
            </w:pPr>
            <w: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7F80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FFF3" w14:textId="77777777" w:rsidR="00FA13B9" w:rsidRDefault="00FA13B9" w:rsidP="00E27940">
            <w:pPr>
              <w:jc w:val="center"/>
            </w:pPr>
          </w:p>
        </w:tc>
      </w:tr>
      <w:tr w:rsidR="00FA13B9" w14:paraId="682750BC" w14:textId="59C1C519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BC3D" w14:textId="77777777" w:rsidR="00FA13B9" w:rsidRDefault="00FA13B9" w:rsidP="00E27940">
            <w:pPr>
              <w:ind w:firstLine="592"/>
              <w:jc w:val="both"/>
            </w:pPr>
            <w:r>
              <w:t>Skill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A1401" w14:textId="19DE2156" w:rsidR="00FA13B9" w:rsidRDefault="00FA13B9" w:rsidP="00585181">
            <w:pPr>
              <w:jc w:val="center"/>
            </w:pPr>
            <w:r>
              <w:t>1,428 (77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5AE8" w14:textId="2F7C48FD" w:rsidR="00FA13B9" w:rsidRDefault="00FA13B9" w:rsidP="00585181">
            <w:pPr>
              <w:jc w:val="center"/>
            </w:pPr>
            <w:r>
              <w:t>367 (2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E024" w14:textId="434F6434" w:rsidR="00FA13B9" w:rsidRDefault="00FA13B9" w:rsidP="00585181">
            <w:pPr>
              <w:jc w:val="center"/>
            </w:pPr>
            <w:r>
              <w:t>10 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46F6B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5D93C" w14:textId="77777777" w:rsidR="00FA13B9" w:rsidRDefault="003A6266" w:rsidP="00AB0105">
            <w:pPr>
              <w:jc w:val="center"/>
            </w:pPr>
            <w:r>
              <w:t>1</w:t>
            </w:r>
          </w:p>
          <w:p w14:paraId="373DF073" w14:textId="0E3C32E4" w:rsidR="003A6266" w:rsidRDefault="003A6266" w:rsidP="00AB0105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3648" w14:textId="77777777" w:rsidR="00FA13B9" w:rsidRDefault="00FA13B9" w:rsidP="00E27940"/>
        </w:tc>
      </w:tr>
      <w:tr w:rsidR="00FA13B9" w14:paraId="3A969B23" w14:textId="6B366D74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1905" w14:textId="77777777" w:rsidR="00FA13B9" w:rsidRDefault="00FA13B9" w:rsidP="00E27940">
            <w:pPr>
              <w:ind w:firstLine="592"/>
              <w:jc w:val="both"/>
            </w:pPr>
            <w:r>
              <w:t>Traditional birth</w:t>
            </w:r>
          </w:p>
          <w:p w14:paraId="0D39B960" w14:textId="77777777" w:rsidR="00FA13B9" w:rsidRDefault="00FA13B9" w:rsidP="00E27940">
            <w:pPr>
              <w:ind w:firstLine="592"/>
              <w:jc w:val="both"/>
            </w:pPr>
            <w:r>
              <w:t>attendant/none/self/</w:t>
            </w:r>
          </w:p>
          <w:p w14:paraId="7A894235" w14:textId="77777777" w:rsidR="00FA13B9" w:rsidRDefault="00FA13B9" w:rsidP="00E27940">
            <w:pPr>
              <w:ind w:firstLine="592"/>
              <w:jc w:val="both"/>
            </w:pPr>
            <w:r>
              <w:t xml:space="preserve">relatives/underboard  </w:t>
            </w:r>
          </w:p>
          <w:p w14:paraId="7EBDDD24" w14:textId="77777777" w:rsidR="00FA13B9" w:rsidRDefault="00FA13B9" w:rsidP="00E27940">
            <w:pPr>
              <w:ind w:firstLine="592"/>
              <w:jc w:val="both"/>
            </w:pPr>
            <w:r>
              <w:t>midwif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CBB2" w14:textId="55BEA560" w:rsidR="00FA13B9" w:rsidRDefault="00FA13B9" w:rsidP="00585181">
            <w:pPr>
              <w:jc w:val="center"/>
            </w:pPr>
            <w:r>
              <w:t>376 (69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56A2" w14:textId="07D6B0E1" w:rsidR="00FA13B9" w:rsidRDefault="00FA13B9" w:rsidP="00585181">
            <w:pPr>
              <w:jc w:val="center"/>
            </w:pPr>
            <w:r>
              <w:t>132 (29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908B" w14:textId="1440EE93" w:rsidR="00FA13B9" w:rsidRDefault="00FA13B9" w:rsidP="00585181">
            <w:pPr>
              <w:jc w:val="center"/>
            </w:pPr>
            <w:r>
              <w:t>4 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D79A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B6E9" w14:textId="77777777" w:rsidR="00FA13B9" w:rsidRDefault="003A6266" w:rsidP="00AB0105">
            <w:pPr>
              <w:jc w:val="center"/>
            </w:pPr>
            <w:r>
              <w:t>1.54</w:t>
            </w:r>
          </w:p>
          <w:p w14:paraId="14FEDBB6" w14:textId="6E9335FD" w:rsidR="003A6266" w:rsidRDefault="003A6266" w:rsidP="00AB0105">
            <w:pPr>
              <w:jc w:val="center"/>
            </w:pPr>
            <w:r>
              <w:t>(1.22-1.9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DA60" w14:textId="2692DE9C" w:rsidR="00FA13B9" w:rsidRDefault="003A6266" w:rsidP="00AB0105">
            <w:pPr>
              <w:jc w:val="center"/>
            </w:pPr>
            <w:r>
              <w:t>&lt;0.01</w:t>
            </w:r>
          </w:p>
        </w:tc>
      </w:tr>
      <w:tr w:rsidR="00FA13B9" w14:paraId="729EF218" w14:textId="21F3699F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73FE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5B38" w14:textId="2FC2B122" w:rsidR="00FA13B9" w:rsidRDefault="00FA13B9" w:rsidP="00585181">
            <w:pPr>
              <w:jc w:val="center"/>
            </w:pPr>
            <w:r>
              <w:t>13 (5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82C1" w14:textId="62A533C9" w:rsidR="00FA13B9" w:rsidRDefault="00FA13B9" w:rsidP="00585181">
            <w:pPr>
              <w:jc w:val="center"/>
            </w:pPr>
            <w:r>
              <w:t>3 (1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16EF6" w14:textId="55AA81EA" w:rsidR="00FA13B9" w:rsidRDefault="00FA13B9" w:rsidP="00585181">
            <w:pPr>
              <w:jc w:val="center"/>
            </w:pPr>
            <w:r>
              <w:t>10 (28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76A9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D56F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7BCF3" w14:textId="77777777" w:rsidR="00FA13B9" w:rsidRDefault="00FA13B9" w:rsidP="00E27940"/>
        </w:tc>
      </w:tr>
      <w:tr w:rsidR="00FA13B9" w14:paraId="65938EEA" w14:textId="198874FF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7548" w14:textId="77777777" w:rsidR="00FA13B9" w:rsidRDefault="00FA13B9" w:rsidP="00E27940">
            <w:pPr>
              <w:jc w:val="both"/>
            </w:pPr>
            <w:r>
              <w:t>Place of deliv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4105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2BF2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8F32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586A" w14:textId="62D8C567" w:rsidR="00FA13B9" w:rsidRDefault="003A6266" w:rsidP="00E27940">
            <w:pPr>
              <w:jc w:val="center"/>
            </w:pPr>
            <w: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EAC6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0F63" w14:textId="77777777" w:rsidR="00FA13B9" w:rsidRDefault="00FA13B9" w:rsidP="00E27940">
            <w:pPr>
              <w:jc w:val="center"/>
            </w:pPr>
          </w:p>
        </w:tc>
      </w:tr>
      <w:tr w:rsidR="00FA13B9" w14:paraId="09BD290C" w14:textId="61441E02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8890" w14:textId="77777777" w:rsidR="00FA13B9" w:rsidRDefault="00FA13B9" w:rsidP="00E27940">
            <w:pPr>
              <w:ind w:firstLine="592"/>
              <w:jc w:val="both"/>
            </w:pPr>
            <w:r>
              <w:t>Home-ba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86FE" w14:textId="7E86FDCE" w:rsidR="00FA13B9" w:rsidRDefault="00FA13B9" w:rsidP="00585181">
            <w:pPr>
              <w:jc w:val="center"/>
            </w:pPr>
            <w:r>
              <w:t>496 (71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975DD" w14:textId="4D2CD214" w:rsidR="00FA13B9" w:rsidRDefault="00FA13B9" w:rsidP="00585181">
            <w:pPr>
              <w:jc w:val="center"/>
            </w:pPr>
            <w:r>
              <w:t>166 (27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3D59" w14:textId="26DEF902" w:rsidR="00FA13B9" w:rsidRDefault="00FA13B9" w:rsidP="00585181">
            <w:pPr>
              <w:jc w:val="center"/>
            </w:pPr>
            <w:r>
              <w:t>5 (0.8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24948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514D" w14:textId="77777777" w:rsidR="00FA13B9" w:rsidRDefault="003A6266" w:rsidP="00AB0105">
            <w:pPr>
              <w:jc w:val="center"/>
            </w:pPr>
            <w:r>
              <w:t>1</w:t>
            </w:r>
          </w:p>
          <w:p w14:paraId="744B442D" w14:textId="0E57451A" w:rsidR="003A6266" w:rsidRDefault="003A6266" w:rsidP="00AB0105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12CA" w14:textId="77777777" w:rsidR="00FA13B9" w:rsidRDefault="00FA13B9" w:rsidP="00E27940"/>
        </w:tc>
      </w:tr>
      <w:tr w:rsidR="003A6266" w14:paraId="1312ABFE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B4CE" w14:textId="4B66F240" w:rsidR="003A6266" w:rsidRDefault="003A6266" w:rsidP="00E27940">
            <w:pPr>
              <w:ind w:firstLine="592"/>
              <w:jc w:val="both"/>
            </w:pPr>
            <w:r>
              <w:t>Government healthcare faci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1089" w14:textId="677C6B61" w:rsidR="003A6266" w:rsidRDefault="003A6266">
            <w:pPr>
              <w:jc w:val="center"/>
            </w:pPr>
            <w:r>
              <w:t>1,139 (7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3F78" w14:textId="13804C11" w:rsidR="003A6266" w:rsidRDefault="003A6266">
            <w:pPr>
              <w:jc w:val="center"/>
            </w:pPr>
            <w:r>
              <w:t>286 (2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8C76C" w14:textId="3BF2E3BF" w:rsidR="003A6266" w:rsidRDefault="003A6266">
            <w:pPr>
              <w:jc w:val="center"/>
            </w:pPr>
            <w:r>
              <w:t>9 (0.8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3221" w14:textId="77777777" w:rsidR="003A6266" w:rsidRDefault="003A6266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61C9B" w14:textId="77777777" w:rsidR="003A6266" w:rsidRDefault="003A6266" w:rsidP="003A6266">
            <w:pPr>
              <w:jc w:val="center"/>
            </w:pPr>
            <w:r>
              <w:t>0.</w:t>
            </w:r>
            <w:r w:rsidR="00B36801">
              <w:t>68</w:t>
            </w:r>
          </w:p>
          <w:p w14:paraId="050B092A" w14:textId="2D50E7EF" w:rsidR="00B36801" w:rsidRDefault="00B36801" w:rsidP="00AB0105">
            <w:pPr>
              <w:jc w:val="center"/>
            </w:pPr>
            <w:r>
              <w:t>(0.53-0.8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3666" w14:textId="6E91E3B6" w:rsidR="003A6266" w:rsidRDefault="00B36801" w:rsidP="00AB0105">
            <w:pPr>
              <w:jc w:val="center"/>
            </w:pPr>
            <w:r>
              <w:t>&lt;0.01</w:t>
            </w:r>
          </w:p>
        </w:tc>
      </w:tr>
      <w:tr w:rsidR="003A6266" w14:paraId="750D7B0F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DAD9" w14:textId="22FE9994" w:rsidR="003A6266" w:rsidRDefault="003A6266" w:rsidP="00E27940">
            <w:pPr>
              <w:ind w:firstLine="592"/>
              <w:jc w:val="both"/>
            </w:pPr>
            <w:r>
              <w:t>Private healthcare faci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A3D9" w14:textId="50E57E9E" w:rsidR="003A6266" w:rsidRDefault="003A6266" w:rsidP="00585181">
            <w:pPr>
              <w:jc w:val="center"/>
            </w:pPr>
            <w:r>
              <w:t>176 (69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C71F" w14:textId="23079A3E" w:rsidR="003A6266" w:rsidRDefault="003A6266" w:rsidP="00585181">
            <w:pPr>
              <w:jc w:val="center"/>
            </w:pPr>
            <w:r>
              <w:t>49 (3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E3E1" w14:textId="7FB7568E" w:rsidR="003A6266" w:rsidRDefault="003A6266" w:rsidP="00585181">
            <w:pPr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0ECB4" w14:textId="77777777" w:rsidR="003A6266" w:rsidRDefault="003A6266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832C" w14:textId="77777777" w:rsidR="003A6266" w:rsidRDefault="00B36801" w:rsidP="00B36801">
            <w:pPr>
              <w:jc w:val="center"/>
            </w:pPr>
            <w:r>
              <w:t>1.16</w:t>
            </w:r>
          </w:p>
          <w:p w14:paraId="5715978C" w14:textId="271069BD" w:rsidR="00B36801" w:rsidRDefault="00B36801" w:rsidP="00AB0105">
            <w:pPr>
              <w:jc w:val="center"/>
            </w:pPr>
            <w:r>
              <w:t>(0.75-1.8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ADBF" w14:textId="17D0C065" w:rsidR="003A6266" w:rsidRDefault="00B36801" w:rsidP="00AB0105">
            <w:pPr>
              <w:jc w:val="center"/>
            </w:pPr>
            <w:r>
              <w:t>0.50</w:t>
            </w:r>
          </w:p>
        </w:tc>
      </w:tr>
      <w:tr w:rsidR="00FA13B9" w14:paraId="5545867B" w14:textId="5B7FC343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1A7E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597C" w14:textId="59AAE0F7" w:rsidR="00FA13B9" w:rsidRDefault="00FA13B9" w:rsidP="00585181">
            <w:pPr>
              <w:jc w:val="center"/>
            </w:pPr>
            <w:r>
              <w:t>1 (27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E721" w14:textId="1571CF5B" w:rsidR="00FA13B9" w:rsidRDefault="00FA13B9" w:rsidP="00585181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6E48" w14:textId="21D72347" w:rsidR="00FA13B9" w:rsidRDefault="00FA13B9" w:rsidP="00585181">
            <w:pPr>
              <w:jc w:val="center"/>
            </w:pPr>
            <w:r>
              <w:t>10 (72.9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76DA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3AB7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BBC7" w14:textId="77777777" w:rsidR="00FA13B9" w:rsidRDefault="00FA13B9" w:rsidP="00E27940"/>
        </w:tc>
      </w:tr>
      <w:tr w:rsidR="00FA13B9" w14:paraId="3E29D868" w14:textId="7F9AA45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10D2" w14:textId="77777777" w:rsidR="00FA13B9" w:rsidRDefault="00FA13B9" w:rsidP="00E27940">
            <w:pPr>
              <w:jc w:val="both"/>
            </w:pPr>
            <w:r>
              <w:t>Gender of chil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36F5" w14:textId="77777777" w:rsidR="00FA13B9" w:rsidRDefault="00FA13B9" w:rsidP="00E27940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39B6" w14:textId="77777777" w:rsidR="00FA13B9" w:rsidRDefault="00FA13B9" w:rsidP="00E27940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2B364" w14:textId="77777777" w:rsidR="00FA13B9" w:rsidRDefault="00FA13B9" w:rsidP="00E27940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8C69D" w14:textId="77777777" w:rsidR="00FA13B9" w:rsidRDefault="00FA13B9" w:rsidP="00E27940">
            <w:pPr>
              <w:jc w:val="center"/>
            </w:pPr>
            <w:r>
              <w:t>0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7C3E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C91D" w14:textId="77777777" w:rsidR="00FA13B9" w:rsidRDefault="00FA13B9" w:rsidP="00E27940">
            <w:pPr>
              <w:jc w:val="center"/>
            </w:pPr>
          </w:p>
        </w:tc>
      </w:tr>
      <w:tr w:rsidR="00FA13B9" w14:paraId="12DA0F12" w14:textId="0EF35533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FF1BC" w14:textId="77777777" w:rsidR="00FA13B9" w:rsidRDefault="00FA13B9" w:rsidP="00E27940">
            <w:pPr>
              <w:ind w:firstLine="592"/>
              <w:jc w:val="both"/>
            </w:pPr>
            <w:r>
              <w:t>Bo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A2F5" w14:textId="6FF7D650" w:rsidR="00FA13B9" w:rsidRDefault="00FA13B9" w:rsidP="00585181">
            <w:pPr>
              <w:jc w:val="center"/>
            </w:pPr>
            <w:r>
              <w:t>908 (74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F351" w14:textId="334888BB" w:rsidR="00FA13B9" w:rsidRDefault="00FA13B9" w:rsidP="00585181">
            <w:pPr>
              <w:jc w:val="center"/>
            </w:pPr>
            <w:r>
              <w:t>260 (2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2BB4" w14:textId="4FA10952" w:rsidR="00FA13B9" w:rsidRDefault="00FA13B9" w:rsidP="00585181">
            <w:pPr>
              <w:jc w:val="center"/>
            </w:pPr>
            <w:r>
              <w:t>14 (1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F4EF1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0AED" w14:textId="77777777" w:rsidR="00FA13B9" w:rsidRDefault="00B36801" w:rsidP="00B36801">
            <w:pPr>
              <w:jc w:val="center"/>
            </w:pPr>
            <w:r>
              <w:t>1</w:t>
            </w:r>
          </w:p>
          <w:p w14:paraId="366FCBC9" w14:textId="2B29C2F9" w:rsidR="00B36801" w:rsidRDefault="00B36801" w:rsidP="00AB0105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83C14" w14:textId="77777777" w:rsidR="00FA13B9" w:rsidRDefault="00FA13B9" w:rsidP="00E27940"/>
        </w:tc>
      </w:tr>
      <w:tr w:rsidR="00FA13B9" w14:paraId="0CEC9D30" w14:textId="44C587BC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F0B1" w14:textId="77777777" w:rsidR="00FA13B9" w:rsidRDefault="00FA13B9" w:rsidP="00E27940">
            <w:pPr>
              <w:ind w:firstLine="592"/>
              <w:jc w:val="both"/>
            </w:pPr>
            <w:r>
              <w:t>Gir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D9A76" w14:textId="4D58FC8F" w:rsidR="00FA13B9" w:rsidRDefault="00FA13B9" w:rsidP="00585181">
            <w:pPr>
              <w:jc w:val="center"/>
            </w:pPr>
            <w:r>
              <w:t>909 (7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FEF92" w14:textId="58B6F940" w:rsidR="00FA13B9" w:rsidRDefault="00FA13B9" w:rsidP="00585181">
            <w:pPr>
              <w:jc w:val="center"/>
            </w:pPr>
            <w:r>
              <w:t>242 (2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AA72" w14:textId="4F821AA1" w:rsidR="00FA13B9" w:rsidRDefault="00FA13B9" w:rsidP="00585181">
            <w:pPr>
              <w:jc w:val="center"/>
            </w:pPr>
            <w:r>
              <w:t>10 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AA70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84795" w14:textId="77777777" w:rsidR="00FA13B9" w:rsidRDefault="00B36801" w:rsidP="00B36801">
            <w:pPr>
              <w:jc w:val="center"/>
            </w:pPr>
            <w:r>
              <w:t>0.88</w:t>
            </w:r>
          </w:p>
          <w:p w14:paraId="1300A0FA" w14:textId="10998971" w:rsidR="00B36801" w:rsidRDefault="00B36801" w:rsidP="00AB0105">
            <w:pPr>
              <w:jc w:val="center"/>
            </w:pPr>
            <w:r>
              <w:lastRenderedPageBreak/>
              <w:t>(0.70-1.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012D" w14:textId="3E2E48FB" w:rsidR="00FA13B9" w:rsidRDefault="00B36801" w:rsidP="00AB0105">
            <w:pPr>
              <w:jc w:val="center"/>
            </w:pPr>
            <w:r>
              <w:lastRenderedPageBreak/>
              <w:t>0.26</w:t>
            </w:r>
          </w:p>
        </w:tc>
      </w:tr>
      <w:tr w:rsidR="00FA13B9" w14:paraId="7873C11C" w14:textId="1A3AF8F0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01B1" w14:textId="77777777" w:rsidR="00FA13B9" w:rsidRDefault="00FA13B9" w:rsidP="00E27940">
            <w:pPr>
              <w:jc w:val="both"/>
            </w:pPr>
            <w:r>
              <w:t>Initiation of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D989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4EE2" w14:textId="77777777" w:rsidR="00FA13B9" w:rsidRDefault="00FA13B9" w:rsidP="00E2794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2671" w14:textId="77777777" w:rsidR="00FA13B9" w:rsidRDefault="00FA13B9" w:rsidP="00E27940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09DEE" w14:textId="77777777" w:rsidR="00FA13B9" w:rsidRDefault="00FA13B9" w:rsidP="00E27940">
            <w:pPr>
              <w:jc w:val="center"/>
            </w:pPr>
            <w: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024BC" w14:textId="77777777" w:rsidR="00FA13B9" w:rsidRDefault="00FA13B9" w:rsidP="00E2794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BDA4" w14:textId="77777777" w:rsidR="00FA13B9" w:rsidRDefault="00FA13B9" w:rsidP="00E27940">
            <w:pPr>
              <w:jc w:val="center"/>
            </w:pPr>
          </w:p>
        </w:tc>
      </w:tr>
      <w:tr w:rsidR="00FA13B9" w14:paraId="53984D7B" w14:textId="5DB42E1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4FAD" w14:textId="77777777" w:rsidR="00FA13B9" w:rsidRDefault="00FA13B9" w:rsidP="00E27940">
            <w:pPr>
              <w:ind w:firstLine="592"/>
              <w:jc w:val="both"/>
            </w:pPr>
            <w:r>
              <w:t>L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46AE" w14:textId="7EF8B3B4" w:rsidR="00FA13B9" w:rsidRDefault="00FA13B9" w:rsidP="00585181">
            <w:pPr>
              <w:jc w:val="center"/>
            </w:pPr>
            <w:r>
              <w:t>611 (8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869C0" w14:textId="444F3ED7" w:rsidR="00FA13B9" w:rsidRDefault="00FA13B9" w:rsidP="00585181">
            <w:pPr>
              <w:jc w:val="center"/>
            </w:pPr>
            <w:r>
              <w:t>147 (1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0C38" w14:textId="12C8B16C" w:rsidR="00FA13B9" w:rsidRDefault="00FA13B9" w:rsidP="00585181">
            <w:pPr>
              <w:jc w:val="center"/>
            </w:pPr>
            <w:r>
              <w:t>5 (0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A400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7BB9" w14:textId="6E2D3AED" w:rsidR="00B36801" w:rsidRDefault="00B36801" w:rsidP="00AB0105">
            <w:pPr>
              <w:jc w:val="center"/>
            </w:pPr>
            <w:r>
              <w:t>1</w:t>
            </w:r>
          </w:p>
          <w:p w14:paraId="68B979FF" w14:textId="38BD345C" w:rsidR="00FA13B9" w:rsidRDefault="00B36801" w:rsidP="00AB0105">
            <w:pPr>
              <w:jc w:val="center"/>
            </w:pPr>
            <w: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2FAD" w14:textId="77777777" w:rsidR="00FA13B9" w:rsidRDefault="00FA13B9" w:rsidP="00E27940"/>
        </w:tc>
      </w:tr>
      <w:tr w:rsidR="00FA13B9" w14:paraId="5A612325" w14:textId="4C86DB56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5322" w14:textId="77777777" w:rsidR="00FA13B9" w:rsidRDefault="00FA13B9" w:rsidP="00E27940">
            <w:pPr>
              <w:ind w:firstLine="592"/>
              <w:jc w:val="both"/>
            </w:pPr>
            <w:r>
              <w:t>Ear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E2164" w14:textId="20F3B46A" w:rsidR="00FA13B9" w:rsidRDefault="00FA13B9" w:rsidP="00585181">
            <w:pPr>
              <w:jc w:val="center"/>
            </w:pPr>
            <w:r>
              <w:t>1,138 (7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6ACF" w14:textId="42141CBA" w:rsidR="00FA13B9" w:rsidRDefault="00FA13B9" w:rsidP="00585181">
            <w:pPr>
              <w:jc w:val="center"/>
            </w:pPr>
            <w:r>
              <w:t>346 (2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B2A2" w14:textId="3804C432" w:rsidR="00FA13B9" w:rsidRDefault="00FA13B9" w:rsidP="00585181">
            <w:pPr>
              <w:jc w:val="center"/>
            </w:pPr>
            <w:r>
              <w:t>16 (1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A454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C41C" w14:textId="77777777" w:rsidR="00FA13B9" w:rsidRDefault="00B36801" w:rsidP="00B36801">
            <w:pPr>
              <w:jc w:val="center"/>
            </w:pPr>
            <w:r>
              <w:t>1.48</w:t>
            </w:r>
          </w:p>
          <w:p w14:paraId="01095F19" w14:textId="55AB23EF" w:rsidR="00B36801" w:rsidRDefault="00B36801" w:rsidP="00AB0105">
            <w:pPr>
              <w:jc w:val="center"/>
            </w:pPr>
            <w:r>
              <w:t>(1.16-1.8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43C3" w14:textId="6986E36B" w:rsidR="00FA13B9" w:rsidRDefault="00B36801" w:rsidP="00AB0105">
            <w:pPr>
              <w:jc w:val="center"/>
            </w:pPr>
            <w:r>
              <w:t>&lt;0.01</w:t>
            </w:r>
          </w:p>
        </w:tc>
      </w:tr>
      <w:tr w:rsidR="00FA13B9" w14:paraId="7169E4D9" w14:textId="4EC981A8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E30A9" w14:textId="77777777" w:rsidR="00FA13B9" w:rsidRDefault="00FA13B9" w:rsidP="00E27940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6BAA" w14:textId="4F446CCA" w:rsidR="00FA13B9" w:rsidRDefault="00FA13B9" w:rsidP="00585181">
            <w:pPr>
              <w:jc w:val="center"/>
            </w:pPr>
            <w:r>
              <w:t>68 (87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11B8" w14:textId="3497CDD6" w:rsidR="00FA13B9" w:rsidRDefault="00FA13B9" w:rsidP="00585181">
            <w:pPr>
              <w:jc w:val="center"/>
            </w:pPr>
            <w:r>
              <w:t>9 (1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C57D" w14:textId="760A97DC" w:rsidR="00FA13B9" w:rsidRDefault="00FA13B9" w:rsidP="00585181">
            <w:pPr>
              <w:jc w:val="center"/>
            </w:pPr>
            <w:r>
              <w:t>3 (1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49C4" w14:textId="77777777" w:rsidR="00FA13B9" w:rsidRDefault="00FA13B9" w:rsidP="00E2794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179A3" w14:textId="77777777" w:rsidR="00FA13B9" w:rsidRDefault="00FA13B9" w:rsidP="00E27940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E093" w14:textId="77777777" w:rsidR="00FA13B9" w:rsidRDefault="00FA13B9" w:rsidP="00E27940"/>
        </w:tc>
      </w:tr>
      <w:tr w:rsidR="00B36801" w14:paraId="798412FA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321C" w14:textId="014C784A" w:rsidR="00B36801" w:rsidRPr="00435E6F" w:rsidRDefault="00B36801" w:rsidP="00AB0105">
            <w:pPr>
              <w:jc w:val="both"/>
              <w:rPr>
                <w:iCs/>
                <w:highlight w:val="yellow"/>
              </w:rPr>
            </w:pPr>
            <w:r w:rsidRPr="00435E6F">
              <w:rPr>
                <w:iCs/>
                <w:highlight w:val="yellow"/>
              </w:rPr>
              <w:t>Exclusive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20E2" w14:textId="77777777" w:rsidR="00B36801" w:rsidRPr="00435E6F" w:rsidRDefault="00B36801" w:rsidP="00585181">
            <w:pPr>
              <w:jc w:val="center"/>
              <w:rPr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473C" w14:textId="77777777" w:rsidR="00B36801" w:rsidRPr="00435E6F" w:rsidRDefault="00B36801" w:rsidP="00585181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8710" w14:textId="77777777" w:rsidR="00B36801" w:rsidRPr="00435E6F" w:rsidRDefault="00B36801" w:rsidP="00585181">
            <w:pPr>
              <w:jc w:val="center"/>
              <w:rPr>
                <w:highlight w:val="yellow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67487B" w14:textId="3B242873" w:rsidR="00B36801" w:rsidRPr="00435E6F" w:rsidRDefault="00D9287B" w:rsidP="00AB0105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5E16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762A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</w:tr>
      <w:tr w:rsidR="00B36801" w14:paraId="24A47136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895D" w14:textId="1A8277A9" w:rsidR="00B36801" w:rsidRPr="00435E6F" w:rsidRDefault="00B36801" w:rsidP="00E27940">
            <w:pPr>
              <w:ind w:firstLine="592"/>
              <w:jc w:val="both"/>
              <w:rPr>
                <w:iCs/>
                <w:highlight w:val="yellow"/>
              </w:rPr>
            </w:pPr>
            <w:r w:rsidRPr="00435E6F">
              <w:rPr>
                <w:iCs/>
                <w:highlight w:val="yellow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9765" w14:textId="02C2C59A" w:rsidR="00B36801" w:rsidRPr="00435E6F" w:rsidRDefault="00E96BBA" w:rsidP="00585181">
            <w:pPr>
              <w:jc w:val="center"/>
              <w:rPr>
                <w:highlight w:val="yellow"/>
              </w:rPr>
            </w:pPr>
            <w:r w:rsidRPr="00435E6F">
              <w:rPr>
                <w:highlight w:val="yellow"/>
              </w:rPr>
              <w:t>895 (</w:t>
            </w:r>
            <w:r w:rsidR="00B8625F">
              <w:rPr>
                <w:highlight w:val="yellow"/>
              </w:rPr>
              <w:t>75.2</w:t>
            </w:r>
            <w:r w:rsidRPr="00435E6F">
              <w:rPr>
                <w:highlight w:val="yellow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B2AA" w14:textId="72988686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248 (23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60DB5" w14:textId="2830EB98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 (1.1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8B7FE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366C" w14:textId="77777777" w:rsidR="00B36801" w:rsidRPr="00435E6F" w:rsidRDefault="00B36801">
            <w:pPr>
              <w:jc w:val="center"/>
              <w:rPr>
                <w:highlight w:val="yellow"/>
              </w:rPr>
            </w:pPr>
            <w:r w:rsidRPr="00435E6F">
              <w:rPr>
                <w:highlight w:val="yellow"/>
              </w:rPr>
              <w:t>1</w:t>
            </w:r>
          </w:p>
          <w:p w14:paraId="7F4739A7" w14:textId="1ABB23D5" w:rsidR="00B36801" w:rsidRPr="00435E6F" w:rsidRDefault="00B36801" w:rsidP="00AB0105">
            <w:pPr>
              <w:jc w:val="center"/>
              <w:rPr>
                <w:highlight w:val="yellow"/>
              </w:rPr>
            </w:pPr>
            <w:r w:rsidRPr="00435E6F">
              <w:rPr>
                <w:highlight w:val="yellow"/>
              </w:rPr>
              <w:t>(baseli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A637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</w:tr>
      <w:tr w:rsidR="00B36801" w14:paraId="58922ADC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428B" w14:textId="7AC08238" w:rsidR="00B36801" w:rsidRPr="00435E6F" w:rsidRDefault="00B36801" w:rsidP="00E27940">
            <w:pPr>
              <w:ind w:firstLine="592"/>
              <w:jc w:val="both"/>
              <w:rPr>
                <w:iCs/>
                <w:highlight w:val="yellow"/>
              </w:rPr>
            </w:pPr>
            <w:r w:rsidRPr="00435E6F">
              <w:rPr>
                <w:iCs/>
                <w:highlight w:val="yellow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8C4E1" w14:textId="180CF42F" w:rsidR="00B36801" w:rsidRPr="00435E6F" w:rsidRDefault="00D9287B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69</w:t>
            </w:r>
            <w:r w:rsidR="00E96BBA" w:rsidRPr="00435E6F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(73.0</w:t>
            </w:r>
            <w:r w:rsidR="00E96BBA" w:rsidRPr="00435E6F">
              <w:rPr>
                <w:highlight w:val="yellow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EBA4" w14:textId="3C7893B9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48 (26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CED0" w14:textId="4FFEC961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 (0.1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3F268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73BF" w14:textId="77777777" w:rsidR="00E96BBA" w:rsidRPr="00435E6F" w:rsidRDefault="00E96BBA" w:rsidP="00AB0105">
            <w:pPr>
              <w:jc w:val="center"/>
              <w:rPr>
                <w:highlight w:val="yellow"/>
              </w:rPr>
            </w:pPr>
            <w:r w:rsidRPr="00435E6F">
              <w:rPr>
                <w:highlight w:val="yellow"/>
              </w:rPr>
              <w:t xml:space="preserve">1.15 </w:t>
            </w:r>
          </w:p>
          <w:p w14:paraId="4EF74863" w14:textId="0E7EDDB7" w:rsidR="00B36801" w:rsidRPr="00435E6F" w:rsidRDefault="00E96BBA" w:rsidP="00AB0105">
            <w:pPr>
              <w:jc w:val="center"/>
              <w:rPr>
                <w:highlight w:val="yellow"/>
              </w:rPr>
            </w:pPr>
            <w:r w:rsidRPr="00435E6F">
              <w:rPr>
                <w:highlight w:val="yellow"/>
              </w:rPr>
              <w:t>(0.90-1.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D82D" w14:textId="6849B6DA" w:rsidR="00B36801" w:rsidRPr="00435E6F" w:rsidRDefault="00E96BBA" w:rsidP="00AB0105">
            <w:pPr>
              <w:jc w:val="center"/>
              <w:rPr>
                <w:highlight w:val="yellow"/>
              </w:rPr>
            </w:pPr>
            <w:r w:rsidRPr="00435E6F">
              <w:rPr>
                <w:highlight w:val="yellow"/>
              </w:rPr>
              <w:t>0.27</w:t>
            </w:r>
          </w:p>
        </w:tc>
      </w:tr>
      <w:tr w:rsidR="00B36801" w14:paraId="3547CAB0" w14:textId="77777777" w:rsidTr="00E96BB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3561" w14:textId="5C72E46A" w:rsidR="00B36801" w:rsidRPr="00435E6F" w:rsidRDefault="00B36801" w:rsidP="00E27940">
            <w:pPr>
              <w:ind w:firstLine="592"/>
              <w:jc w:val="both"/>
              <w:rPr>
                <w:i/>
                <w:highlight w:val="yellow"/>
              </w:rPr>
            </w:pPr>
            <w:r w:rsidRPr="00435E6F">
              <w:rPr>
                <w:i/>
                <w:highlight w:val="yellow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7B78" w14:textId="59FF7959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74</w:t>
            </w:r>
            <w:r w:rsidR="00E96BBA" w:rsidRPr="00435E6F">
              <w:rPr>
                <w:highlight w:val="yellow"/>
              </w:rPr>
              <w:t xml:space="preserve"> (</w:t>
            </w:r>
            <w:r>
              <w:rPr>
                <w:highlight w:val="yellow"/>
              </w:rPr>
              <w:t>85.0</w:t>
            </w:r>
            <w:r w:rsidR="00E96BBA" w:rsidRPr="00435E6F">
              <w:rPr>
                <w:highlight w:val="yellow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C6B07" w14:textId="22FAF561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 (1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F3D6" w14:textId="1511D1A5" w:rsidR="00B36801" w:rsidRPr="00435E6F" w:rsidRDefault="00B8625F" w:rsidP="0058518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3 (1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1422B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34E7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4E1F" w14:textId="77777777" w:rsidR="00B36801" w:rsidRPr="00435E6F" w:rsidRDefault="00B36801" w:rsidP="00E27940">
            <w:pPr>
              <w:rPr>
                <w:highlight w:val="yellow"/>
              </w:rPr>
            </w:pPr>
          </w:p>
        </w:tc>
      </w:tr>
      <w:tr w:rsidR="00FA13B9" w14:paraId="7503B05B" w14:textId="7BD7395F" w:rsidTr="00E96BB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6495" w14:textId="2991937D" w:rsidR="00FA13B9" w:rsidRDefault="00FA13B9" w:rsidP="00CF2C1B">
            <w:r>
              <w:t>Months when prenatal care was first avail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86D7" w14:textId="106EF32D" w:rsidR="00FA13B9" w:rsidRPr="00CF2C1B" w:rsidRDefault="00FA13B9" w:rsidP="00E27940">
            <w:pPr>
              <w:jc w:val="center"/>
            </w:pPr>
            <w:r>
              <w:t>0.50</w:t>
            </w:r>
            <w:r w:rsidRPr="00AB0105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2869" w14:textId="77777777" w:rsidR="00FA13B9" w:rsidRDefault="00B36801" w:rsidP="00E27940">
            <w:pPr>
              <w:jc w:val="center"/>
            </w:pPr>
            <w:r>
              <w:t>0.91</w:t>
            </w:r>
          </w:p>
          <w:p w14:paraId="088C768F" w14:textId="10C2CC8A" w:rsidR="00B36801" w:rsidRDefault="00B36801" w:rsidP="00E27940">
            <w:pPr>
              <w:jc w:val="center"/>
            </w:pPr>
            <w:r>
              <w:t>(0.81-1.0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E6C7" w14:textId="6EF082BE" w:rsidR="00FA13B9" w:rsidRDefault="00B36801" w:rsidP="00E27940">
            <w:pPr>
              <w:jc w:val="center"/>
            </w:pPr>
            <w:r>
              <w:t>0.12</w:t>
            </w:r>
          </w:p>
        </w:tc>
      </w:tr>
      <w:tr w:rsidR="00FA13B9" w14:paraId="1308BE66" w14:textId="25621E1C" w:rsidTr="00E96BB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FD224" w14:textId="70B4A56C" w:rsidR="00FA13B9" w:rsidRDefault="00FA13B9" w:rsidP="00CF2C1B">
            <w:r>
              <w:t>Maternal knowledge sc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D9C40" w14:textId="4B51FF8F" w:rsidR="00FA13B9" w:rsidRPr="00CF2C1B" w:rsidRDefault="00FA13B9">
            <w:pPr>
              <w:jc w:val="center"/>
            </w:pPr>
            <w:r>
              <w:t>0.11</w:t>
            </w:r>
            <w:r w:rsidRPr="00AB0105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D7CA" w14:textId="77777777" w:rsidR="00FA13B9" w:rsidRDefault="00B36801" w:rsidP="00FA13B9">
            <w:pPr>
              <w:jc w:val="center"/>
            </w:pPr>
            <w:r>
              <w:t>1.13</w:t>
            </w:r>
          </w:p>
          <w:p w14:paraId="7C315A5C" w14:textId="0A06C8CD" w:rsidR="00B36801" w:rsidRDefault="00B36801" w:rsidP="00FA13B9">
            <w:pPr>
              <w:jc w:val="center"/>
            </w:pPr>
            <w:r>
              <w:t>(0.98-1.3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EC64" w14:textId="0C4E46C3" w:rsidR="00FA13B9" w:rsidRDefault="00B36801" w:rsidP="00FA13B9">
            <w:pPr>
              <w:jc w:val="center"/>
            </w:pPr>
            <w:r>
              <w:t>0.08</w:t>
            </w:r>
          </w:p>
        </w:tc>
      </w:tr>
      <w:tr w:rsidR="00B36801" w14:paraId="00B02B2E" w14:textId="235E9877" w:rsidTr="00E96BB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F400" w14:textId="3A1F0971" w:rsidR="00B36801" w:rsidRDefault="00B36801" w:rsidP="00B36801">
            <w:r>
              <w:t>Household siz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66CFB" w14:textId="33EC269B" w:rsidR="00B36801" w:rsidRPr="00CF2C1B" w:rsidRDefault="00B36801" w:rsidP="00B36801">
            <w:pPr>
              <w:jc w:val="center"/>
            </w:pPr>
            <w:r w:rsidRPr="00CF2C1B">
              <w:t>&lt;0.01</w:t>
            </w:r>
            <w:r w:rsidRPr="00CF2C1B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2CDE" w14:textId="77777777" w:rsidR="00B36801" w:rsidRDefault="00B36801" w:rsidP="00B36801">
            <w:pPr>
              <w:jc w:val="center"/>
            </w:pPr>
            <w:r>
              <w:t>1.02</w:t>
            </w:r>
          </w:p>
          <w:p w14:paraId="049CE9AC" w14:textId="477D5275" w:rsidR="00B36801" w:rsidRPr="00CF2C1B" w:rsidRDefault="00B36801" w:rsidP="00B36801">
            <w:pPr>
              <w:jc w:val="center"/>
            </w:pPr>
            <w:r>
              <w:t>(0.98-1.0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C26D" w14:textId="3B59A7E6" w:rsidR="00B36801" w:rsidRPr="00CF2C1B" w:rsidRDefault="00B36801" w:rsidP="00B36801">
            <w:pPr>
              <w:jc w:val="center"/>
            </w:pPr>
            <w:r>
              <w:t>0.23</w:t>
            </w:r>
          </w:p>
        </w:tc>
      </w:tr>
      <w:tr w:rsidR="00B36801" w14:paraId="10BB8900" w14:textId="012ECE75" w:rsidTr="00E96BB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00281" w14:textId="07323879" w:rsidR="00B36801" w:rsidRDefault="00B36801" w:rsidP="00B36801">
            <w:r>
              <w:t>Number of living older sibling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CBA18" w14:textId="0591D437" w:rsidR="00B36801" w:rsidRPr="00CF2C1B" w:rsidRDefault="00B36801" w:rsidP="00B36801">
            <w:pPr>
              <w:jc w:val="center"/>
            </w:pPr>
            <w:r w:rsidRPr="00CF2C1B">
              <w:t>0.03</w:t>
            </w:r>
            <w:r w:rsidRPr="00CF2C1B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B3B7" w14:textId="77777777" w:rsidR="00B36801" w:rsidRDefault="00B36801" w:rsidP="00B36801">
            <w:pPr>
              <w:jc w:val="center"/>
            </w:pPr>
            <w:r>
              <w:t>1.05</w:t>
            </w:r>
          </w:p>
          <w:p w14:paraId="7E509E67" w14:textId="6BDB65E5" w:rsidR="00B36801" w:rsidRPr="00CF2C1B" w:rsidRDefault="00B36801" w:rsidP="00B36801">
            <w:pPr>
              <w:jc w:val="center"/>
            </w:pPr>
            <w:r>
              <w:t>(1.00-1.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FF8B" w14:textId="3196E984" w:rsidR="00B36801" w:rsidRPr="00CF2C1B" w:rsidRDefault="00B36801" w:rsidP="00B36801">
            <w:pPr>
              <w:jc w:val="center"/>
            </w:pPr>
            <w:r>
              <w:t>0.08</w:t>
            </w:r>
          </w:p>
        </w:tc>
      </w:tr>
    </w:tbl>
    <w:p w14:paraId="4D287C4C" w14:textId="28C8A7D4" w:rsidR="00C624EA" w:rsidRDefault="00CF2C1B">
      <w:r w:rsidRPr="00CF2C1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p-value from Wilcoxon rank-sum test</w:t>
      </w:r>
    </w:p>
    <w:p w14:paraId="34DB26B7" w14:textId="311C1F34" w:rsidR="00B36801" w:rsidRPr="00B36801" w:rsidRDefault="00B36801">
      <w:r w:rsidRPr="00AB0105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common odds ratio showing increase in odds per unit increase in level of the variable</w:t>
      </w:r>
    </w:p>
    <w:sectPr w:rsidR="00B36801" w:rsidRPr="00B3680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EA302" w14:textId="77777777" w:rsidR="000D7C2E" w:rsidRDefault="000D7C2E" w:rsidP="00225CFD">
      <w:pPr>
        <w:spacing w:after="0" w:line="240" w:lineRule="auto"/>
      </w:pPr>
      <w:r>
        <w:separator/>
      </w:r>
    </w:p>
  </w:endnote>
  <w:endnote w:type="continuationSeparator" w:id="0">
    <w:p w14:paraId="1080F0C5" w14:textId="77777777" w:rsidR="000D7C2E" w:rsidRDefault="000D7C2E" w:rsidP="00225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0031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BECCF" w14:textId="04D07AF3" w:rsidR="003D1AF4" w:rsidRDefault="003D1AF4">
        <w:pPr>
          <w:pStyle w:val="Footer"/>
          <w:jc w:val="center"/>
        </w:pPr>
        <w:r>
          <w:rPr>
            <w:noProof/>
          </w:rPr>
          <w:t>3</w:t>
        </w:r>
      </w:p>
    </w:sdtContent>
  </w:sdt>
  <w:p w14:paraId="2294DCC0" w14:textId="77777777" w:rsidR="003D1AF4" w:rsidRDefault="003D1A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67556" w14:textId="77777777" w:rsidR="000D7C2E" w:rsidRDefault="000D7C2E" w:rsidP="00225CFD">
      <w:pPr>
        <w:spacing w:after="0" w:line="240" w:lineRule="auto"/>
      </w:pPr>
      <w:r>
        <w:separator/>
      </w:r>
    </w:p>
  </w:footnote>
  <w:footnote w:type="continuationSeparator" w:id="0">
    <w:p w14:paraId="42A54EBE" w14:textId="77777777" w:rsidR="000D7C2E" w:rsidRDefault="000D7C2E" w:rsidP="00225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CDB"/>
    <w:rsid w:val="000D7C2E"/>
    <w:rsid w:val="00175AC4"/>
    <w:rsid w:val="001B2756"/>
    <w:rsid w:val="00225CFD"/>
    <w:rsid w:val="00253A95"/>
    <w:rsid w:val="0027351C"/>
    <w:rsid w:val="00320A69"/>
    <w:rsid w:val="003A6266"/>
    <w:rsid w:val="003D1AF4"/>
    <w:rsid w:val="003D506C"/>
    <w:rsid w:val="00435E6F"/>
    <w:rsid w:val="00453AE8"/>
    <w:rsid w:val="004665B4"/>
    <w:rsid w:val="00585181"/>
    <w:rsid w:val="006E38BA"/>
    <w:rsid w:val="008150F4"/>
    <w:rsid w:val="00970B65"/>
    <w:rsid w:val="009C2395"/>
    <w:rsid w:val="00A1283C"/>
    <w:rsid w:val="00A9361E"/>
    <w:rsid w:val="00AB0105"/>
    <w:rsid w:val="00AB4B1E"/>
    <w:rsid w:val="00B320F2"/>
    <w:rsid w:val="00B36801"/>
    <w:rsid w:val="00B42A4D"/>
    <w:rsid w:val="00B8625F"/>
    <w:rsid w:val="00C624EA"/>
    <w:rsid w:val="00C864A0"/>
    <w:rsid w:val="00CE3F49"/>
    <w:rsid w:val="00CF2C1B"/>
    <w:rsid w:val="00D41267"/>
    <w:rsid w:val="00D9287B"/>
    <w:rsid w:val="00E27940"/>
    <w:rsid w:val="00E96BBA"/>
    <w:rsid w:val="00F70CDB"/>
    <w:rsid w:val="00FA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63A6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CD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CFD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CFD"/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5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CFD"/>
  </w:style>
  <w:style w:type="paragraph" w:styleId="Footer">
    <w:name w:val="footer"/>
    <w:basedOn w:val="Normal"/>
    <w:link w:val="FooterChar"/>
    <w:uiPriority w:val="99"/>
    <w:unhideWhenUsed/>
    <w:rsid w:val="00225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30T12:16:00Z</dcterms:created>
  <dcterms:modified xsi:type="dcterms:W3CDTF">2021-05-30T15:51:00Z</dcterms:modified>
</cp:coreProperties>
</file>